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8A4D6" w14:textId="63D8684B" w:rsidR="00D07102" w:rsidRDefault="00D07102" w:rsidP="00A30264">
      <w:pPr>
        <w:rPr>
          <w:rFonts w:ascii="Times New Roman" w:hAnsi="Times New Roman" w:cs="Times New Roman"/>
          <w:sz w:val="24"/>
          <w:szCs w:val="24"/>
        </w:rPr>
      </w:pPr>
      <w:r w:rsidRPr="00987A31">
        <w:rPr>
          <w:rFonts w:ascii="Times New Roman" w:hAnsi="Times New Roman" w:cs="Times New Roman"/>
          <w:b/>
          <w:sz w:val="24"/>
          <w:szCs w:val="24"/>
        </w:rPr>
        <w:t>Appendix</w:t>
      </w:r>
      <w:r w:rsidR="00C75B0B">
        <w:rPr>
          <w:rFonts w:ascii="Times New Roman" w:hAnsi="Times New Roman" w:cs="Times New Roman"/>
          <w:b/>
          <w:sz w:val="24"/>
          <w:szCs w:val="24"/>
        </w:rPr>
        <w:t xml:space="preserve"> 1: </w:t>
      </w:r>
      <w:r>
        <w:rPr>
          <w:rFonts w:ascii="Times New Roman" w:hAnsi="Times New Roman" w:cs="Times New Roman"/>
          <w:sz w:val="24"/>
          <w:szCs w:val="24"/>
        </w:rPr>
        <w:t>SCOPU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3EC88F2B" w14:textId="77777777" w:rsidR="00D07102" w:rsidRPr="00987A31" w:rsidRDefault="00D07102" w:rsidP="00D07102">
      <w:pPr>
        <w:rPr>
          <w:rFonts w:ascii="Times New Roman" w:hAnsi="Times New Roman" w:cs="Times New Roman"/>
          <w:i/>
          <w:sz w:val="24"/>
          <w:szCs w:val="24"/>
        </w:rPr>
      </w:pPr>
      <w:r w:rsidRPr="00987A31">
        <w:rPr>
          <w:rFonts w:ascii="Times New Roman" w:hAnsi="Times New Roman" w:cs="Times New Roman"/>
          <w:i/>
          <w:sz w:val="24"/>
          <w:szCs w:val="24"/>
        </w:rPr>
        <w:t>Immune response: 402,690</w:t>
      </w:r>
    </w:p>
    <w:p w14:paraId="2F292DFA" w14:textId="77777777" w:rsidR="00D07102" w:rsidRPr="00017D54" w:rsidRDefault="00560621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5" w:tooltip="Retrieve all results" w:history="1"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 chang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lymphocyte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ity cellul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nstitut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gain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IMIT-TO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ANGUAGE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,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nglish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</w:hyperlink>
    </w:p>
    <w:p w14:paraId="59D5A2FD" w14:textId="77777777" w:rsidR="00D07102" w:rsidRPr="00017D54" w:rsidRDefault="00D07102" w:rsidP="00D0710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ART: 54,159</w:t>
      </w:r>
    </w:p>
    <w:p w14:paraId="73DAB593" w14:textId="77777777" w:rsidR="00D07102" w:rsidRPr="00017D54" w:rsidRDefault="00560621" w:rsidP="00D07102">
      <w:pPr>
        <w:shd w:val="clear" w:color="auto" w:fill="F2F2F2"/>
        <w:spacing w:after="0" w:line="240" w:lineRule="auto"/>
        <w:textAlignment w:val="top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hyperlink r:id="rId6" w:tooltip="Retrieve all results" w:history="1"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TITLE-ABS-KEY ( </w:t>
        </w:r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antiretroviral therapy"</w:t>
        </w:r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  OR  </w:t>
        </w:r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HAART"</w:t>
        </w:r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  OR  </w:t>
        </w:r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combination antiretroviral therapy"</w:t>
        </w:r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  OR  </w:t>
        </w:r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</w:t>
        </w:r>
        <w:proofErr w:type="spellStart"/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cART</w:t>
        </w:r>
        <w:proofErr w:type="spellEnd"/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</w:t>
        </w:r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  OR  </w:t>
        </w:r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highly active antiretroviral therapy"</w:t>
        </w:r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 )  AND  ( LIMIT-TO ( LANGUAGE , </w:t>
        </w:r>
        <w:r w:rsidR="00D07102" w:rsidRPr="00017D54">
          <w:rPr>
            <w:rFonts w:ascii="Times New Roman" w:eastAsia="Times New Roman" w:hAnsi="Times New Roman" w:cs="Times New Roman"/>
            <w:b/>
            <w:bCs/>
            <w:color w:val="000000" w:themeColor="text1"/>
            <w:sz w:val="24"/>
            <w:szCs w:val="24"/>
          </w:rPr>
          <w:t>"English"</w:t>
        </w:r>
        <w:r w:rsidR="00D07102" w:rsidRPr="00017D54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 ) ) </w:t>
        </w:r>
      </w:hyperlink>
    </w:p>
    <w:p w14:paraId="2874B74C" w14:textId="77777777" w:rsidR="00D07102" w:rsidRPr="00017D54" w:rsidRDefault="00D07102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A8B1DB" w14:textId="77777777" w:rsidR="00D07102" w:rsidRPr="00017D54" w:rsidRDefault="00D07102" w:rsidP="00D0710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istical Model: 1,022,199</w:t>
      </w:r>
    </w:p>
    <w:p w14:paraId="02BBF0D5" w14:textId="77777777" w:rsidR="00D07102" w:rsidRPr="00017D54" w:rsidRDefault="00560621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7" w:tooltip="Retrieve all results" w:history="1"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kelihood Function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near Model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ogistic Model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Proportional Hazards Model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east-Squares Analysi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omogram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odels, Statistical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egress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IMIT-TO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ANGUAGE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,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nglish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</w:hyperlink>
    </w:p>
    <w:p w14:paraId="7F12DFC9" w14:textId="77777777" w:rsidR="00D07102" w:rsidRPr="00017D54" w:rsidRDefault="00D07102" w:rsidP="00D0710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SA: 555,920</w:t>
      </w:r>
    </w:p>
    <w:p w14:paraId="12201C02" w14:textId="77777777" w:rsidR="00D07102" w:rsidRPr="00017D54" w:rsidRDefault="00560621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8" w:tooltip="Retrieve all results" w:history="1"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ngol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eni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otswan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urkina Fas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urund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amero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ape Verd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ntral African Republic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had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moro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ng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ôte d'Ivoir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Djibout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quatorial Guin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ritr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thiop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ab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am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han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uin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uinea-Bissau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Keny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esoth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ber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dagasc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law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l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uritan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uritiu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ozambiqu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ami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ige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iger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éun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wand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ao Tome and Princip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enegal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eychelle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ierra Leon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omal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outh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uda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waziland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Tanzan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Tog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Ugand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Zam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Zimbabw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ub-Saharan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Subsaharan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frica, Sub-Sahara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"south of 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sahara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IMIT-TO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ANGUAGE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,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nglish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</w:hyperlink>
    </w:p>
    <w:p w14:paraId="74DF3830" w14:textId="77777777" w:rsidR="00D07102" w:rsidRPr="00017D54" w:rsidRDefault="00D07102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7B83DF" w14:textId="77777777" w:rsidR="00D07102" w:rsidRPr="00017D54" w:rsidRDefault="00D07102" w:rsidP="00D0710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mmune response AND HAART = 20,476</w:t>
      </w:r>
    </w:p>
    <w:p w14:paraId="477ED45C" w14:textId="77777777" w:rsidR="00D07102" w:rsidRPr="00017D54" w:rsidRDefault="00560621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tooltip="Retrieve all results" w:history="1"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 chang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lymphocyte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ity cellul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nstitut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"CD4 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lastRenderedPageBreak/>
          <w:t>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gain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HAAR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mbination 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cART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highly active 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LIMIT-TO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proofErr w:type="gramStart"/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ANGUAGE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,</w:t>
        </w:r>
        <w:proofErr w:type="gramEnd"/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nglish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</w:hyperlink>
    </w:p>
    <w:p w14:paraId="67A598CC" w14:textId="77777777" w:rsidR="00D07102" w:rsidRPr="00017D54" w:rsidRDefault="00D07102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E3BFF8" w14:textId="77777777" w:rsidR="00D07102" w:rsidRPr="00017D54" w:rsidRDefault="00D07102" w:rsidP="00D0710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(Immune response AND HAART) </w:t>
      </w:r>
      <w:r w:rsidRPr="00017D5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ND</w:t>
      </w: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SSA =2588</w:t>
      </w:r>
    </w:p>
    <w:p w14:paraId="7A488294" w14:textId="77777777" w:rsidR="00D07102" w:rsidRPr="00017D54" w:rsidRDefault="00560621" w:rsidP="00D071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0" w:tooltip="Retrieve all results" w:history="1"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 chang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lymphocyte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ity cellul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nstitut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gain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HAAR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mbination 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cART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highly active 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ngol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eni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otswan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urkina Fas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urund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amero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ape Verd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ntral African Republic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had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moro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ng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ôte d'Ivoir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Djibout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quatorial Guin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ritr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thiop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ab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am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han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uin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uinea-Bissau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Keny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esoth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ber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dagasc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law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l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uritan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uritiu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ozambiqu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ami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ige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iger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éun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wand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ao Tome and Princip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enegal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eychelle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ierra Leon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omal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outh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uda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waziland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Tanzan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Tog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Uganda"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 xml:space="preserve"> 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Zam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Zimbabw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ub-Saharan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Subsaharan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frica, Sub-Sahara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"south of 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sahara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IMIT-TO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ANGUAGE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,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nglish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</w:hyperlink>
    </w:p>
    <w:p w14:paraId="4AC660C6" w14:textId="77777777" w:rsidR="00D07102" w:rsidRPr="00017D54" w:rsidRDefault="00D07102" w:rsidP="00D07102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017D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Immune response AND HAART AND SSA) AND Statistical models = 614</w:t>
      </w:r>
    </w:p>
    <w:p w14:paraId="377B7342" w14:textId="77777777" w:rsidR="00D07102" w:rsidRDefault="00560621" w:rsidP="00D07102">
      <w:pPr>
        <w:tabs>
          <w:tab w:val="left" w:pos="1039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hyperlink r:id="rId11" w:tooltip="Retrieve all results" w:history="1"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 chang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lymphocyte coun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count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immunity cellul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reconstitut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llular immune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cove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trajector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respons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D4 gain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HAART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mbination 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cART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highly active antiretroviral therapy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ngol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eni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otswan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"Burkina 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lastRenderedPageBreak/>
          <w:t>Fas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Burund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amero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ape Verd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entral African Republic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had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moro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ong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Côte d'Ivoir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Djibout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quatorial Guin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ritr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thiop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ab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am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han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uine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Guinea-Bissau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Keny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esoth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ber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dagasca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law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li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uritan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auritiu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ozambiqu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ami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iger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iger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éun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wand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ao Tome and Princip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enegal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eychelle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ierra Leon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omal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outh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uda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waziland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Tanzan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Togo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Ugand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Zambi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Zimbabwe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Sub-Saharan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Subsaharan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 Africa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Africa, Sub-Sahara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 xml:space="preserve">"south of </w:t>
        </w:r>
        <w:proofErr w:type="spellStart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sahara</w:t>
        </w:r>
        <w:proofErr w:type="spellEnd"/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TITLE-ABS-KEY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kelihood Function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inear Model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ogistic Model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Proportional Hazards Model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Least-Squares Analysi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Nomograms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Models, Statistical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OR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regression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AND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IMIT-TO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(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LANGUAGE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,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apple-converted-space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ld"/>
            <w:rFonts w:ascii="Times New Roman" w:hAnsi="Times New Roman" w:cs="Times New Roman"/>
            <w:b/>
            <w:bCs/>
            <w:color w:val="000000" w:themeColor="text1"/>
            <w:sz w:val="24"/>
            <w:szCs w:val="24"/>
            <w:shd w:val="clear" w:color="auto" w:fill="F2F2F2"/>
          </w:rPr>
          <w:t>"English"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  <w:r w:rsidR="00D07102" w:rsidRPr="00017D54">
          <w:rPr>
            <w:rStyle w:val="body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)</w:t>
        </w:r>
        <w:r w:rsidR="00D07102" w:rsidRPr="00017D54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2F2F2"/>
          </w:rPr>
          <w:t> </w:t>
        </w:r>
      </w:hyperlink>
    </w:p>
    <w:sectPr w:rsidR="00D07102" w:rsidSect="00327CF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F64063"/>
    <w:multiLevelType w:val="hybridMultilevel"/>
    <w:tmpl w:val="7A7A2CC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102"/>
    <w:rsid w:val="000026DA"/>
    <w:rsid w:val="00002BC7"/>
    <w:rsid w:val="000037AC"/>
    <w:rsid w:val="00004C28"/>
    <w:rsid w:val="00004F7F"/>
    <w:rsid w:val="00005912"/>
    <w:rsid w:val="00005BE7"/>
    <w:rsid w:val="00006312"/>
    <w:rsid w:val="00007DEE"/>
    <w:rsid w:val="0001033A"/>
    <w:rsid w:val="00010FEA"/>
    <w:rsid w:val="00011102"/>
    <w:rsid w:val="000117A8"/>
    <w:rsid w:val="000136D5"/>
    <w:rsid w:val="00013F20"/>
    <w:rsid w:val="0001413E"/>
    <w:rsid w:val="00014E0C"/>
    <w:rsid w:val="00015145"/>
    <w:rsid w:val="00016412"/>
    <w:rsid w:val="00020E80"/>
    <w:rsid w:val="0002465E"/>
    <w:rsid w:val="00026845"/>
    <w:rsid w:val="00026F7E"/>
    <w:rsid w:val="00027CF5"/>
    <w:rsid w:val="00027EF0"/>
    <w:rsid w:val="0003087A"/>
    <w:rsid w:val="0003091F"/>
    <w:rsid w:val="000319EC"/>
    <w:rsid w:val="0003235D"/>
    <w:rsid w:val="00032651"/>
    <w:rsid w:val="000333D6"/>
    <w:rsid w:val="00033458"/>
    <w:rsid w:val="000337A5"/>
    <w:rsid w:val="00033B21"/>
    <w:rsid w:val="000342E3"/>
    <w:rsid w:val="00034D88"/>
    <w:rsid w:val="00034EDC"/>
    <w:rsid w:val="00035C8E"/>
    <w:rsid w:val="0003619E"/>
    <w:rsid w:val="0003620E"/>
    <w:rsid w:val="000367A7"/>
    <w:rsid w:val="00036983"/>
    <w:rsid w:val="000377D9"/>
    <w:rsid w:val="00037B2A"/>
    <w:rsid w:val="0004046F"/>
    <w:rsid w:val="00041710"/>
    <w:rsid w:val="00041BBB"/>
    <w:rsid w:val="00043AAC"/>
    <w:rsid w:val="00043CA4"/>
    <w:rsid w:val="00044C4B"/>
    <w:rsid w:val="00046103"/>
    <w:rsid w:val="00046943"/>
    <w:rsid w:val="00046BE0"/>
    <w:rsid w:val="00046FB7"/>
    <w:rsid w:val="000516DD"/>
    <w:rsid w:val="00053043"/>
    <w:rsid w:val="00053428"/>
    <w:rsid w:val="000535F9"/>
    <w:rsid w:val="00053CCD"/>
    <w:rsid w:val="00055FF3"/>
    <w:rsid w:val="00060A00"/>
    <w:rsid w:val="000610D1"/>
    <w:rsid w:val="00061745"/>
    <w:rsid w:val="00062535"/>
    <w:rsid w:val="000645E8"/>
    <w:rsid w:val="000669FE"/>
    <w:rsid w:val="00067EAB"/>
    <w:rsid w:val="000700E6"/>
    <w:rsid w:val="0007035F"/>
    <w:rsid w:val="00070BE3"/>
    <w:rsid w:val="00070C98"/>
    <w:rsid w:val="00070DFE"/>
    <w:rsid w:val="00072B13"/>
    <w:rsid w:val="00074124"/>
    <w:rsid w:val="00074AE7"/>
    <w:rsid w:val="00074D63"/>
    <w:rsid w:val="000751E6"/>
    <w:rsid w:val="00075860"/>
    <w:rsid w:val="0007679C"/>
    <w:rsid w:val="00081CF0"/>
    <w:rsid w:val="000822CD"/>
    <w:rsid w:val="00082502"/>
    <w:rsid w:val="000842B3"/>
    <w:rsid w:val="00084669"/>
    <w:rsid w:val="0008539F"/>
    <w:rsid w:val="00085428"/>
    <w:rsid w:val="00085818"/>
    <w:rsid w:val="000866E3"/>
    <w:rsid w:val="000868CC"/>
    <w:rsid w:val="00086E76"/>
    <w:rsid w:val="00090342"/>
    <w:rsid w:val="0009070C"/>
    <w:rsid w:val="00091C4D"/>
    <w:rsid w:val="0009322F"/>
    <w:rsid w:val="00094119"/>
    <w:rsid w:val="00094F25"/>
    <w:rsid w:val="000955E5"/>
    <w:rsid w:val="000957D1"/>
    <w:rsid w:val="0009588D"/>
    <w:rsid w:val="000960E0"/>
    <w:rsid w:val="000961FE"/>
    <w:rsid w:val="0009725A"/>
    <w:rsid w:val="000A0220"/>
    <w:rsid w:val="000A063A"/>
    <w:rsid w:val="000A0E7D"/>
    <w:rsid w:val="000A142F"/>
    <w:rsid w:val="000A181D"/>
    <w:rsid w:val="000A2A55"/>
    <w:rsid w:val="000A3018"/>
    <w:rsid w:val="000A31D7"/>
    <w:rsid w:val="000A4C97"/>
    <w:rsid w:val="000A4F7D"/>
    <w:rsid w:val="000A526A"/>
    <w:rsid w:val="000A5504"/>
    <w:rsid w:val="000A5637"/>
    <w:rsid w:val="000A6965"/>
    <w:rsid w:val="000A7E0E"/>
    <w:rsid w:val="000A7E3E"/>
    <w:rsid w:val="000B0996"/>
    <w:rsid w:val="000B162F"/>
    <w:rsid w:val="000B214C"/>
    <w:rsid w:val="000B25E7"/>
    <w:rsid w:val="000B40A3"/>
    <w:rsid w:val="000B4A5A"/>
    <w:rsid w:val="000B50CD"/>
    <w:rsid w:val="000B6B41"/>
    <w:rsid w:val="000B7696"/>
    <w:rsid w:val="000B78B8"/>
    <w:rsid w:val="000C0ED9"/>
    <w:rsid w:val="000C1B5A"/>
    <w:rsid w:val="000C2B61"/>
    <w:rsid w:val="000C3835"/>
    <w:rsid w:val="000C3B11"/>
    <w:rsid w:val="000C43EA"/>
    <w:rsid w:val="000C44FD"/>
    <w:rsid w:val="000C4887"/>
    <w:rsid w:val="000C4FBB"/>
    <w:rsid w:val="000C52FF"/>
    <w:rsid w:val="000C5928"/>
    <w:rsid w:val="000C7751"/>
    <w:rsid w:val="000C7931"/>
    <w:rsid w:val="000D131F"/>
    <w:rsid w:val="000D1330"/>
    <w:rsid w:val="000D19B4"/>
    <w:rsid w:val="000D291D"/>
    <w:rsid w:val="000D2C28"/>
    <w:rsid w:val="000D3660"/>
    <w:rsid w:val="000D4927"/>
    <w:rsid w:val="000D5BD5"/>
    <w:rsid w:val="000D5F56"/>
    <w:rsid w:val="000E0214"/>
    <w:rsid w:val="000E1E7F"/>
    <w:rsid w:val="000E5746"/>
    <w:rsid w:val="000E5DAF"/>
    <w:rsid w:val="000E6346"/>
    <w:rsid w:val="000E666A"/>
    <w:rsid w:val="000E6D4A"/>
    <w:rsid w:val="000F0E34"/>
    <w:rsid w:val="000F1BA4"/>
    <w:rsid w:val="000F2DCD"/>
    <w:rsid w:val="000F443F"/>
    <w:rsid w:val="000F52CA"/>
    <w:rsid w:val="000F563C"/>
    <w:rsid w:val="000F5989"/>
    <w:rsid w:val="000F5F60"/>
    <w:rsid w:val="000F66BC"/>
    <w:rsid w:val="000F6B34"/>
    <w:rsid w:val="000F7192"/>
    <w:rsid w:val="001004AD"/>
    <w:rsid w:val="00100835"/>
    <w:rsid w:val="00100C14"/>
    <w:rsid w:val="00102E3F"/>
    <w:rsid w:val="00103062"/>
    <w:rsid w:val="001037BA"/>
    <w:rsid w:val="00105EBD"/>
    <w:rsid w:val="00110BD5"/>
    <w:rsid w:val="00110EE6"/>
    <w:rsid w:val="00112ACF"/>
    <w:rsid w:val="001140B5"/>
    <w:rsid w:val="00116BB6"/>
    <w:rsid w:val="00121747"/>
    <w:rsid w:val="00123413"/>
    <w:rsid w:val="00123B6A"/>
    <w:rsid w:val="00123FD7"/>
    <w:rsid w:val="001243B4"/>
    <w:rsid w:val="0012440E"/>
    <w:rsid w:val="00124E77"/>
    <w:rsid w:val="00126619"/>
    <w:rsid w:val="001273B6"/>
    <w:rsid w:val="00130794"/>
    <w:rsid w:val="001307F4"/>
    <w:rsid w:val="001309D5"/>
    <w:rsid w:val="00132EDC"/>
    <w:rsid w:val="00133690"/>
    <w:rsid w:val="00134056"/>
    <w:rsid w:val="001340DB"/>
    <w:rsid w:val="00134A1C"/>
    <w:rsid w:val="001352E2"/>
    <w:rsid w:val="001408A0"/>
    <w:rsid w:val="00140998"/>
    <w:rsid w:val="00140AAB"/>
    <w:rsid w:val="00141235"/>
    <w:rsid w:val="00141288"/>
    <w:rsid w:val="00142BD4"/>
    <w:rsid w:val="00145E74"/>
    <w:rsid w:val="00146BE2"/>
    <w:rsid w:val="00147B5D"/>
    <w:rsid w:val="001505A4"/>
    <w:rsid w:val="001535A5"/>
    <w:rsid w:val="001535D9"/>
    <w:rsid w:val="00154921"/>
    <w:rsid w:val="001550D6"/>
    <w:rsid w:val="0015510C"/>
    <w:rsid w:val="0016065D"/>
    <w:rsid w:val="00161D27"/>
    <w:rsid w:val="00162704"/>
    <w:rsid w:val="00162741"/>
    <w:rsid w:val="0016287F"/>
    <w:rsid w:val="00163270"/>
    <w:rsid w:val="001644BD"/>
    <w:rsid w:val="00164F25"/>
    <w:rsid w:val="00165AD1"/>
    <w:rsid w:val="00166ACA"/>
    <w:rsid w:val="00166E6A"/>
    <w:rsid w:val="0016721E"/>
    <w:rsid w:val="0016780D"/>
    <w:rsid w:val="00170552"/>
    <w:rsid w:val="00172EC1"/>
    <w:rsid w:val="0017491F"/>
    <w:rsid w:val="00174B66"/>
    <w:rsid w:val="00175D82"/>
    <w:rsid w:val="00181DB3"/>
    <w:rsid w:val="0018250A"/>
    <w:rsid w:val="001831C0"/>
    <w:rsid w:val="00185289"/>
    <w:rsid w:val="001871D4"/>
    <w:rsid w:val="00190427"/>
    <w:rsid w:val="001904D6"/>
    <w:rsid w:val="00190743"/>
    <w:rsid w:val="00193464"/>
    <w:rsid w:val="001934DF"/>
    <w:rsid w:val="0019411C"/>
    <w:rsid w:val="00194128"/>
    <w:rsid w:val="00194823"/>
    <w:rsid w:val="0019563B"/>
    <w:rsid w:val="001A12B8"/>
    <w:rsid w:val="001A178F"/>
    <w:rsid w:val="001A1E3D"/>
    <w:rsid w:val="001A2741"/>
    <w:rsid w:val="001A41BE"/>
    <w:rsid w:val="001A6703"/>
    <w:rsid w:val="001A7A35"/>
    <w:rsid w:val="001A7DED"/>
    <w:rsid w:val="001A7E20"/>
    <w:rsid w:val="001B0E11"/>
    <w:rsid w:val="001B1348"/>
    <w:rsid w:val="001B1D81"/>
    <w:rsid w:val="001B2154"/>
    <w:rsid w:val="001B24BD"/>
    <w:rsid w:val="001B4A7C"/>
    <w:rsid w:val="001B63F7"/>
    <w:rsid w:val="001B6E41"/>
    <w:rsid w:val="001C040E"/>
    <w:rsid w:val="001C231E"/>
    <w:rsid w:val="001C529E"/>
    <w:rsid w:val="001C54CC"/>
    <w:rsid w:val="001C5ECC"/>
    <w:rsid w:val="001C61D2"/>
    <w:rsid w:val="001C6E25"/>
    <w:rsid w:val="001D0586"/>
    <w:rsid w:val="001D2A58"/>
    <w:rsid w:val="001D37A1"/>
    <w:rsid w:val="001E0349"/>
    <w:rsid w:val="001E07AC"/>
    <w:rsid w:val="001E092F"/>
    <w:rsid w:val="001E1011"/>
    <w:rsid w:val="001E2DC0"/>
    <w:rsid w:val="001E3419"/>
    <w:rsid w:val="001E43D3"/>
    <w:rsid w:val="001E4BF9"/>
    <w:rsid w:val="001E4EAE"/>
    <w:rsid w:val="001E58C6"/>
    <w:rsid w:val="001E6286"/>
    <w:rsid w:val="001E7795"/>
    <w:rsid w:val="001E7842"/>
    <w:rsid w:val="001F0083"/>
    <w:rsid w:val="001F03FB"/>
    <w:rsid w:val="001F2CF0"/>
    <w:rsid w:val="001F3216"/>
    <w:rsid w:val="001F3928"/>
    <w:rsid w:val="001F39DF"/>
    <w:rsid w:val="001F3CD2"/>
    <w:rsid w:val="001F43DC"/>
    <w:rsid w:val="001F46D2"/>
    <w:rsid w:val="001F54A1"/>
    <w:rsid w:val="001F6270"/>
    <w:rsid w:val="001F6E2B"/>
    <w:rsid w:val="001F715A"/>
    <w:rsid w:val="001F75E1"/>
    <w:rsid w:val="0020041F"/>
    <w:rsid w:val="00201191"/>
    <w:rsid w:val="00201263"/>
    <w:rsid w:val="00202609"/>
    <w:rsid w:val="002026C5"/>
    <w:rsid w:val="002036EA"/>
    <w:rsid w:val="00204392"/>
    <w:rsid w:val="0020461B"/>
    <w:rsid w:val="00204767"/>
    <w:rsid w:val="00205020"/>
    <w:rsid w:val="002058C5"/>
    <w:rsid w:val="00206021"/>
    <w:rsid w:val="0020691E"/>
    <w:rsid w:val="00206B09"/>
    <w:rsid w:val="00206F3A"/>
    <w:rsid w:val="00207108"/>
    <w:rsid w:val="002071EC"/>
    <w:rsid w:val="00207284"/>
    <w:rsid w:val="00207562"/>
    <w:rsid w:val="002118B5"/>
    <w:rsid w:val="0021226A"/>
    <w:rsid w:val="002128FB"/>
    <w:rsid w:val="0021327D"/>
    <w:rsid w:val="00213ABE"/>
    <w:rsid w:val="00213B58"/>
    <w:rsid w:val="00213E8C"/>
    <w:rsid w:val="002156BE"/>
    <w:rsid w:val="00215A67"/>
    <w:rsid w:val="00216F0E"/>
    <w:rsid w:val="00216FF9"/>
    <w:rsid w:val="002174DE"/>
    <w:rsid w:val="002215FE"/>
    <w:rsid w:val="00221900"/>
    <w:rsid w:val="00221A54"/>
    <w:rsid w:val="00221EA1"/>
    <w:rsid w:val="00223DF5"/>
    <w:rsid w:val="0022491C"/>
    <w:rsid w:val="00225CD6"/>
    <w:rsid w:val="00230576"/>
    <w:rsid w:val="00231121"/>
    <w:rsid w:val="00232A42"/>
    <w:rsid w:val="00232C7A"/>
    <w:rsid w:val="0023365A"/>
    <w:rsid w:val="00234329"/>
    <w:rsid w:val="00234E56"/>
    <w:rsid w:val="00234F08"/>
    <w:rsid w:val="002358EF"/>
    <w:rsid w:val="002370EE"/>
    <w:rsid w:val="00237FF1"/>
    <w:rsid w:val="00237FFC"/>
    <w:rsid w:val="00241552"/>
    <w:rsid w:val="00241983"/>
    <w:rsid w:val="00241E7F"/>
    <w:rsid w:val="00243372"/>
    <w:rsid w:val="00243407"/>
    <w:rsid w:val="00243600"/>
    <w:rsid w:val="00243A04"/>
    <w:rsid w:val="00246019"/>
    <w:rsid w:val="00246186"/>
    <w:rsid w:val="00246392"/>
    <w:rsid w:val="00250B59"/>
    <w:rsid w:val="0025172F"/>
    <w:rsid w:val="00252796"/>
    <w:rsid w:val="0025433B"/>
    <w:rsid w:val="00255C77"/>
    <w:rsid w:val="00255FE1"/>
    <w:rsid w:val="00256919"/>
    <w:rsid w:val="002574D8"/>
    <w:rsid w:val="002606D0"/>
    <w:rsid w:val="0026073B"/>
    <w:rsid w:val="00261307"/>
    <w:rsid w:val="00261F6C"/>
    <w:rsid w:val="0026409C"/>
    <w:rsid w:val="00264B35"/>
    <w:rsid w:val="002657DA"/>
    <w:rsid w:val="00271C89"/>
    <w:rsid w:val="00271F68"/>
    <w:rsid w:val="00272B6F"/>
    <w:rsid w:val="002734CA"/>
    <w:rsid w:val="00273FCF"/>
    <w:rsid w:val="00274364"/>
    <w:rsid w:val="00275F01"/>
    <w:rsid w:val="00275F2C"/>
    <w:rsid w:val="00276733"/>
    <w:rsid w:val="00280887"/>
    <w:rsid w:val="002808AD"/>
    <w:rsid w:val="002811D9"/>
    <w:rsid w:val="00282FA9"/>
    <w:rsid w:val="00282FF4"/>
    <w:rsid w:val="00283758"/>
    <w:rsid w:val="002840D8"/>
    <w:rsid w:val="002846B6"/>
    <w:rsid w:val="00285461"/>
    <w:rsid w:val="00285822"/>
    <w:rsid w:val="002862E0"/>
    <w:rsid w:val="0029094E"/>
    <w:rsid w:val="00290DA4"/>
    <w:rsid w:val="0029166B"/>
    <w:rsid w:val="00291683"/>
    <w:rsid w:val="00291F32"/>
    <w:rsid w:val="002921C4"/>
    <w:rsid w:val="0029303E"/>
    <w:rsid w:val="0029371B"/>
    <w:rsid w:val="00293876"/>
    <w:rsid w:val="00293920"/>
    <w:rsid w:val="002949F6"/>
    <w:rsid w:val="00294FF5"/>
    <w:rsid w:val="002958DA"/>
    <w:rsid w:val="00295C3B"/>
    <w:rsid w:val="0029676C"/>
    <w:rsid w:val="00297EDF"/>
    <w:rsid w:val="002A0927"/>
    <w:rsid w:val="002A13DE"/>
    <w:rsid w:val="002A1A4B"/>
    <w:rsid w:val="002A273E"/>
    <w:rsid w:val="002A37DD"/>
    <w:rsid w:val="002A6207"/>
    <w:rsid w:val="002A7A90"/>
    <w:rsid w:val="002B1A6E"/>
    <w:rsid w:val="002B273C"/>
    <w:rsid w:val="002B2AD2"/>
    <w:rsid w:val="002B39D5"/>
    <w:rsid w:val="002B39FA"/>
    <w:rsid w:val="002B3EBB"/>
    <w:rsid w:val="002B43CC"/>
    <w:rsid w:val="002B4E2F"/>
    <w:rsid w:val="002B5897"/>
    <w:rsid w:val="002B58E4"/>
    <w:rsid w:val="002B6FFC"/>
    <w:rsid w:val="002B75AA"/>
    <w:rsid w:val="002B7B7B"/>
    <w:rsid w:val="002C0B96"/>
    <w:rsid w:val="002C1500"/>
    <w:rsid w:val="002C2E30"/>
    <w:rsid w:val="002C38E6"/>
    <w:rsid w:val="002C3A26"/>
    <w:rsid w:val="002C3B7E"/>
    <w:rsid w:val="002C3DD3"/>
    <w:rsid w:val="002C3F8C"/>
    <w:rsid w:val="002C4086"/>
    <w:rsid w:val="002C6529"/>
    <w:rsid w:val="002C7B4C"/>
    <w:rsid w:val="002C7E34"/>
    <w:rsid w:val="002D090D"/>
    <w:rsid w:val="002D1BF0"/>
    <w:rsid w:val="002D266F"/>
    <w:rsid w:val="002D6420"/>
    <w:rsid w:val="002D6ACE"/>
    <w:rsid w:val="002D6CFE"/>
    <w:rsid w:val="002E1020"/>
    <w:rsid w:val="002E1A2E"/>
    <w:rsid w:val="002E2957"/>
    <w:rsid w:val="002E2A05"/>
    <w:rsid w:val="002E46A9"/>
    <w:rsid w:val="002E620A"/>
    <w:rsid w:val="002E6C72"/>
    <w:rsid w:val="002F005F"/>
    <w:rsid w:val="002F0C06"/>
    <w:rsid w:val="002F0EEC"/>
    <w:rsid w:val="002F2FCB"/>
    <w:rsid w:val="002F6C81"/>
    <w:rsid w:val="002F6D6F"/>
    <w:rsid w:val="002F729D"/>
    <w:rsid w:val="002F7644"/>
    <w:rsid w:val="002F7E7F"/>
    <w:rsid w:val="003005E4"/>
    <w:rsid w:val="00300934"/>
    <w:rsid w:val="00301CF2"/>
    <w:rsid w:val="0030248A"/>
    <w:rsid w:val="00302978"/>
    <w:rsid w:val="003039B8"/>
    <w:rsid w:val="003049FE"/>
    <w:rsid w:val="00305CCB"/>
    <w:rsid w:val="0030665E"/>
    <w:rsid w:val="00306DE4"/>
    <w:rsid w:val="003071B2"/>
    <w:rsid w:val="003077E4"/>
    <w:rsid w:val="0031013D"/>
    <w:rsid w:val="00310C23"/>
    <w:rsid w:val="00311AC5"/>
    <w:rsid w:val="0031236E"/>
    <w:rsid w:val="00312406"/>
    <w:rsid w:val="00313029"/>
    <w:rsid w:val="00313C00"/>
    <w:rsid w:val="00313DAD"/>
    <w:rsid w:val="0031606D"/>
    <w:rsid w:val="003161A3"/>
    <w:rsid w:val="00316A16"/>
    <w:rsid w:val="0031757B"/>
    <w:rsid w:val="00320227"/>
    <w:rsid w:val="0032024F"/>
    <w:rsid w:val="00322222"/>
    <w:rsid w:val="003237DC"/>
    <w:rsid w:val="00324DED"/>
    <w:rsid w:val="00325430"/>
    <w:rsid w:val="0032572D"/>
    <w:rsid w:val="00326FC1"/>
    <w:rsid w:val="00327494"/>
    <w:rsid w:val="00327671"/>
    <w:rsid w:val="00330113"/>
    <w:rsid w:val="0033059E"/>
    <w:rsid w:val="00331839"/>
    <w:rsid w:val="00331D9C"/>
    <w:rsid w:val="00332B57"/>
    <w:rsid w:val="00333798"/>
    <w:rsid w:val="003341FC"/>
    <w:rsid w:val="00336D4C"/>
    <w:rsid w:val="00336E1C"/>
    <w:rsid w:val="00336EB3"/>
    <w:rsid w:val="00340DDA"/>
    <w:rsid w:val="00341636"/>
    <w:rsid w:val="00341BD0"/>
    <w:rsid w:val="00341C14"/>
    <w:rsid w:val="00341DAB"/>
    <w:rsid w:val="00341EA9"/>
    <w:rsid w:val="00343AFF"/>
    <w:rsid w:val="0034424F"/>
    <w:rsid w:val="003472C2"/>
    <w:rsid w:val="00347E66"/>
    <w:rsid w:val="003507D8"/>
    <w:rsid w:val="00350B43"/>
    <w:rsid w:val="00352A8C"/>
    <w:rsid w:val="0035328E"/>
    <w:rsid w:val="00354399"/>
    <w:rsid w:val="00355DDE"/>
    <w:rsid w:val="0035604D"/>
    <w:rsid w:val="0036104E"/>
    <w:rsid w:val="00361DEA"/>
    <w:rsid w:val="003622EC"/>
    <w:rsid w:val="00366038"/>
    <w:rsid w:val="00366935"/>
    <w:rsid w:val="00366B58"/>
    <w:rsid w:val="003675A0"/>
    <w:rsid w:val="00367C40"/>
    <w:rsid w:val="00371A7F"/>
    <w:rsid w:val="00372CAA"/>
    <w:rsid w:val="00372ED3"/>
    <w:rsid w:val="0037339F"/>
    <w:rsid w:val="00373680"/>
    <w:rsid w:val="003746E6"/>
    <w:rsid w:val="00376694"/>
    <w:rsid w:val="0037690A"/>
    <w:rsid w:val="00380050"/>
    <w:rsid w:val="00380950"/>
    <w:rsid w:val="00380A5C"/>
    <w:rsid w:val="00380D9D"/>
    <w:rsid w:val="0038168B"/>
    <w:rsid w:val="00382497"/>
    <w:rsid w:val="0038258D"/>
    <w:rsid w:val="00382870"/>
    <w:rsid w:val="00382FF5"/>
    <w:rsid w:val="00383489"/>
    <w:rsid w:val="00385C16"/>
    <w:rsid w:val="003862BA"/>
    <w:rsid w:val="00387903"/>
    <w:rsid w:val="003902C5"/>
    <w:rsid w:val="003904FB"/>
    <w:rsid w:val="003907FB"/>
    <w:rsid w:val="003914D4"/>
    <w:rsid w:val="00391951"/>
    <w:rsid w:val="00391A22"/>
    <w:rsid w:val="00391D98"/>
    <w:rsid w:val="003934D7"/>
    <w:rsid w:val="003936CE"/>
    <w:rsid w:val="003945A0"/>
    <w:rsid w:val="00394ECF"/>
    <w:rsid w:val="00396A34"/>
    <w:rsid w:val="00396C7A"/>
    <w:rsid w:val="0039752F"/>
    <w:rsid w:val="003976B1"/>
    <w:rsid w:val="00397A9A"/>
    <w:rsid w:val="00397E09"/>
    <w:rsid w:val="00397E2F"/>
    <w:rsid w:val="00397EC2"/>
    <w:rsid w:val="003A28F6"/>
    <w:rsid w:val="003A398F"/>
    <w:rsid w:val="003A3B28"/>
    <w:rsid w:val="003A5330"/>
    <w:rsid w:val="003A5361"/>
    <w:rsid w:val="003A56EC"/>
    <w:rsid w:val="003A5B54"/>
    <w:rsid w:val="003A5BBA"/>
    <w:rsid w:val="003A626C"/>
    <w:rsid w:val="003A6661"/>
    <w:rsid w:val="003A7832"/>
    <w:rsid w:val="003B1310"/>
    <w:rsid w:val="003B4AB4"/>
    <w:rsid w:val="003B5E39"/>
    <w:rsid w:val="003B5FAF"/>
    <w:rsid w:val="003B6251"/>
    <w:rsid w:val="003C1712"/>
    <w:rsid w:val="003C1DF7"/>
    <w:rsid w:val="003C2954"/>
    <w:rsid w:val="003C2CB3"/>
    <w:rsid w:val="003C30C0"/>
    <w:rsid w:val="003C4383"/>
    <w:rsid w:val="003C49B6"/>
    <w:rsid w:val="003C4D89"/>
    <w:rsid w:val="003C5169"/>
    <w:rsid w:val="003C64BE"/>
    <w:rsid w:val="003C6BA4"/>
    <w:rsid w:val="003C744E"/>
    <w:rsid w:val="003C7A96"/>
    <w:rsid w:val="003C7B36"/>
    <w:rsid w:val="003C7CC5"/>
    <w:rsid w:val="003D091E"/>
    <w:rsid w:val="003D09E9"/>
    <w:rsid w:val="003D1E1E"/>
    <w:rsid w:val="003D2B8C"/>
    <w:rsid w:val="003D4640"/>
    <w:rsid w:val="003D47BA"/>
    <w:rsid w:val="003D4BC4"/>
    <w:rsid w:val="003D6152"/>
    <w:rsid w:val="003E250E"/>
    <w:rsid w:val="003E2F11"/>
    <w:rsid w:val="003E2F38"/>
    <w:rsid w:val="003E2F39"/>
    <w:rsid w:val="003E3B75"/>
    <w:rsid w:val="003E42BB"/>
    <w:rsid w:val="003E6A8B"/>
    <w:rsid w:val="003E6A95"/>
    <w:rsid w:val="003E7CD7"/>
    <w:rsid w:val="003E7F03"/>
    <w:rsid w:val="003F02E1"/>
    <w:rsid w:val="003F05F7"/>
    <w:rsid w:val="003F0625"/>
    <w:rsid w:val="003F07C1"/>
    <w:rsid w:val="003F164B"/>
    <w:rsid w:val="003F293D"/>
    <w:rsid w:val="003F2D34"/>
    <w:rsid w:val="003F3531"/>
    <w:rsid w:val="003F3728"/>
    <w:rsid w:val="003F39FA"/>
    <w:rsid w:val="003F49B8"/>
    <w:rsid w:val="003F5EDE"/>
    <w:rsid w:val="003F6D0F"/>
    <w:rsid w:val="003F7261"/>
    <w:rsid w:val="00400013"/>
    <w:rsid w:val="004004BE"/>
    <w:rsid w:val="0040072C"/>
    <w:rsid w:val="00400A11"/>
    <w:rsid w:val="00400E8E"/>
    <w:rsid w:val="00401E6C"/>
    <w:rsid w:val="004025F5"/>
    <w:rsid w:val="00402E4A"/>
    <w:rsid w:val="004030F3"/>
    <w:rsid w:val="00403192"/>
    <w:rsid w:val="00403381"/>
    <w:rsid w:val="004035DF"/>
    <w:rsid w:val="00403ABE"/>
    <w:rsid w:val="00404F47"/>
    <w:rsid w:val="004065AB"/>
    <w:rsid w:val="004067FD"/>
    <w:rsid w:val="004070B8"/>
    <w:rsid w:val="004075C9"/>
    <w:rsid w:val="00410086"/>
    <w:rsid w:val="004101EE"/>
    <w:rsid w:val="004110DF"/>
    <w:rsid w:val="004121E5"/>
    <w:rsid w:val="00412444"/>
    <w:rsid w:val="0041249D"/>
    <w:rsid w:val="004132D3"/>
    <w:rsid w:val="00413AF5"/>
    <w:rsid w:val="00414C93"/>
    <w:rsid w:val="00414CA6"/>
    <w:rsid w:val="004155FF"/>
    <w:rsid w:val="004157C6"/>
    <w:rsid w:val="00416650"/>
    <w:rsid w:val="00417F86"/>
    <w:rsid w:val="00420A5F"/>
    <w:rsid w:val="004215B0"/>
    <w:rsid w:val="00423E01"/>
    <w:rsid w:val="00423FF2"/>
    <w:rsid w:val="0042418A"/>
    <w:rsid w:val="00425440"/>
    <w:rsid w:val="00426062"/>
    <w:rsid w:val="00427B48"/>
    <w:rsid w:val="00432940"/>
    <w:rsid w:val="00433784"/>
    <w:rsid w:val="00433928"/>
    <w:rsid w:val="0043432D"/>
    <w:rsid w:val="0043574A"/>
    <w:rsid w:val="00437240"/>
    <w:rsid w:val="004373FC"/>
    <w:rsid w:val="0043748D"/>
    <w:rsid w:val="00441579"/>
    <w:rsid w:val="00442018"/>
    <w:rsid w:val="00443052"/>
    <w:rsid w:val="00443326"/>
    <w:rsid w:val="0044345C"/>
    <w:rsid w:val="00443645"/>
    <w:rsid w:val="00443E3C"/>
    <w:rsid w:val="00445D24"/>
    <w:rsid w:val="004461A9"/>
    <w:rsid w:val="00450E52"/>
    <w:rsid w:val="00452270"/>
    <w:rsid w:val="004522BE"/>
    <w:rsid w:val="00452571"/>
    <w:rsid w:val="0045329B"/>
    <w:rsid w:val="00453844"/>
    <w:rsid w:val="00454498"/>
    <w:rsid w:val="00454F36"/>
    <w:rsid w:val="00454FCA"/>
    <w:rsid w:val="00455992"/>
    <w:rsid w:val="00455DF7"/>
    <w:rsid w:val="004567E0"/>
    <w:rsid w:val="00460773"/>
    <w:rsid w:val="00460DE9"/>
    <w:rsid w:val="00461610"/>
    <w:rsid w:val="00463F0F"/>
    <w:rsid w:val="00465758"/>
    <w:rsid w:val="004666FE"/>
    <w:rsid w:val="00466C84"/>
    <w:rsid w:val="00471A41"/>
    <w:rsid w:val="00473B29"/>
    <w:rsid w:val="00475347"/>
    <w:rsid w:val="00475622"/>
    <w:rsid w:val="00476415"/>
    <w:rsid w:val="00476894"/>
    <w:rsid w:val="00476A93"/>
    <w:rsid w:val="004802A0"/>
    <w:rsid w:val="00480D52"/>
    <w:rsid w:val="0048126A"/>
    <w:rsid w:val="00481E60"/>
    <w:rsid w:val="004830B4"/>
    <w:rsid w:val="00483234"/>
    <w:rsid w:val="004843C5"/>
    <w:rsid w:val="00484703"/>
    <w:rsid w:val="00485AA6"/>
    <w:rsid w:val="00486039"/>
    <w:rsid w:val="004862F0"/>
    <w:rsid w:val="0048674E"/>
    <w:rsid w:val="004874FA"/>
    <w:rsid w:val="00487FB3"/>
    <w:rsid w:val="00490CB5"/>
    <w:rsid w:val="00490EAB"/>
    <w:rsid w:val="00490FC3"/>
    <w:rsid w:val="0049135C"/>
    <w:rsid w:val="00491F51"/>
    <w:rsid w:val="004930D4"/>
    <w:rsid w:val="0049313B"/>
    <w:rsid w:val="004936AE"/>
    <w:rsid w:val="00493ED2"/>
    <w:rsid w:val="00494BC5"/>
    <w:rsid w:val="004970C3"/>
    <w:rsid w:val="00497404"/>
    <w:rsid w:val="004974DF"/>
    <w:rsid w:val="0049794C"/>
    <w:rsid w:val="004A008F"/>
    <w:rsid w:val="004A0233"/>
    <w:rsid w:val="004A156B"/>
    <w:rsid w:val="004A276C"/>
    <w:rsid w:val="004A330D"/>
    <w:rsid w:val="004A4224"/>
    <w:rsid w:val="004A67F7"/>
    <w:rsid w:val="004B0A21"/>
    <w:rsid w:val="004B17F4"/>
    <w:rsid w:val="004B2D0A"/>
    <w:rsid w:val="004B2F2D"/>
    <w:rsid w:val="004B3AAA"/>
    <w:rsid w:val="004B3FD0"/>
    <w:rsid w:val="004B4146"/>
    <w:rsid w:val="004B4269"/>
    <w:rsid w:val="004B42AD"/>
    <w:rsid w:val="004B4B66"/>
    <w:rsid w:val="004B527D"/>
    <w:rsid w:val="004B53B9"/>
    <w:rsid w:val="004B6753"/>
    <w:rsid w:val="004B72EF"/>
    <w:rsid w:val="004B73F6"/>
    <w:rsid w:val="004B7529"/>
    <w:rsid w:val="004B7560"/>
    <w:rsid w:val="004C0739"/>
    <w:rsid w:val="004C0F4A"/>
    <w:rsid w:val="004C1130"/>
    <w:rsid w:val="004C1378"/>
    <w:rsid w:val="004C216D"/>
    <w:rsid w:val="004C235F"/>
    <w:rsid w:val="004C244D"/>
    <w:rsid w:val="004C34BA"/>
    <w:rsid w:val="004C4C8A"/>
    <w:rsid w:val="004C78B7"/>
    <w:rsid w:val="004C78DD"/>
    <w:rsid w:val="004C7A8B"/>
    <w:rsid w:val="004D5E38"/>
    <w:rsid w:val="004E1CD7"/>
    <w:rsid w:val="004E1E74"/>
    <w:rsid w:val="004E1F7B"/>
    <w:rsid w:val="004E3A29"/>
    <w:rsid w:val="004E411A"/>
    <w:rsid w:val="004E5570"/>
    <w:rsid w:val="004E559D"/>
    <w:rsid w:val="004E652C"/>
    <w:rsid w:val="004E690A"/>
    <w:rsid w:val="004F0447"/>
    <w:rsid w:val="004F2E64"/>
    <w:rsid w:val="004F3B44"/>
    <w:rsid w:val="004F401A"/>
    <w:rsid w:val="004F4AF7"/>
    <w:rsid w:val="004F61B9"/>
    <w:rsid w:val="004F697D"/>
    <w:rsid w:val="004F6D6F"/>
    <w:rsid w:val="004F7207"/>
    <w:rsid w:val="004F752A"/>
    <w:rsid w:val="004F77F7"/>
    <w:rsid w:val="005003AF"/>
    <w:rsid w:val="00500AAA"/>
    <w:rsid w:val="0050474D"/>
    <w:rsid w:val="00507CDB"/>
    <w:rsid w:val="00510764"/>
    <w:rsid w:val="00511FF3"/>
    <w:rsid w:val="00512260"/>
    <w:rsid w:val="005123B7"/>
    <w:rsid w:val="0051255D"/>
    <w:rsid w:val="0051320F"/>
    <w:rsid w:val="00513701"/>
    <w:rsid w:val="00513F1A"/>
    <w:rsid w:val="00514682"/>
    <w:rsid w:val="0051692C"/>
    <w:rsid w:val="005178FC"/>
    <w:rsid w:val="00520369"/>
    <w:rsid w:val="0052087C"/>
    <w:rsid w:val="00520EED"/>
    <w:rsid w:val="00521A0A"/>
    <w:rsid w:val="00521C8E"/>
    <w:rsid w:val="005220C9"/>
    <w:rsid w:val="00522FA8"/>
    <w:rsid w:val="005231B9"/>
    <w:rsid w:val="00523236"/>
    <w:rsid w:val="005238DF"/>
    <w:rsid w:val="0052397D"/>
    <w:rsid w:val="00523A2E"/>
    <w:rsid w:val="0052476E"/>
    <w:rsid w:val="0052701A"/>
    <w:rsid w:val="0052720C"/>
    <w:rsid w:val="00535F47"/>
    <w:rsid w:val="005368F3"/>
    <w:rsid w:val="005375C2"/>
    <w:rsid w:val="0053788A"/>
    <w:rsid w:val="00537DC4"/>
    <w:rsid w:val="0054064D"/>
    <w:rsid w:val="0054067B"/>
    <w:rsid w:val="00540B22"/>
    <w:rsid w:val="00541DC8"/>
    <w:rsid w:val="00542555"/>
    <w:rsid w:val="00544647"/>
    <w:rsid w:val="00545134"/>
    <w:rsid w:val="00546435"/>
    <w:rsid w:val="005466DF"/>
    <w:rsid w:val="00546B75"/>
    <w:rsid w:val="00550A64"/>
    <w:rsid w:val="00550E19"/>
    <w:rsid w:val="0055249F"/>
    <w:rsid w:val="005528DA"/>
    <w:rsid w:val="00552A52"/>
    <w:rsid w:val="00553ED4"/>
    <w:rsid w:val="00554A99"/>
    <w:rsid w:val="00554FB5"/>
    <w:rsid w:val="0055621E"/>
    <w:rsid w:val="00556226"/>
    <w:rsid w:val="005576A2"/>
    <w:rsid w:val="00557DC8"/>
    <w:rsid w:val="00560621"/>
    <w:rsid w:val="005617AF"/>
    <w:rsid w:val="00564FBA"/>
    <w:rsid w:val="0056566C"/>
    <w:rsid w:val="005658B0"/>
    <w:rsid w:val="005661CB"/>
    <w:rsid w:val="005673EF"/>
    <w:rsid w:val="005677C1"/>
    <w:rsid w:val="00567A8D"/>
    <w:rsid w:val="00570307"/>
    <w:rsid w:val="0057045B"/>
    <w:rsid w:val="00570599"/>
    <w:rsid w:val="00570CBD"/>
    <w:rsid w:val="0057273B"/>
    <w:rsid w:val="00573383"/>
    <w:rsid w:val="00573C38"/>
    <w:rsid w:val="00574713"/>
    <w:rsid w:val="00574F58"/>
    <w:rsid w:val="00575021"/>
    <w:rsid w:val="00575E49"/>
    <w:rsid w:val="00576CB8"/>
    <w:rsid w:val="005773A4"/>
    <w:rsid w:val="00577916"/>
    <w:rsid w:val="0058030B"/>
    <w:rsid w:val="00580D17"/>
    <w:rsid w:val="005838AB"/>
    <w:rsid w:val="00584FA8"/>
    <w:rsid w:val="0058513D"/>
    <w:rsid w:val="005853CC"/>
    <w:rsid w:val="00586699"/>
    <w:rsid w:val="005911AB"/>
    <w:rsid w:val="00591A11"/>
    <w:rsid w:val="00591A43"/>
    <w:rsid w:val="00591A5D"/>
    <w:rsid w:val="00592112"/>
    <w:rsid w:val="0059287A"/>
    <w:rsid w:val="0059310A"/>
    <w:rsid w:val="00594677"/>
    <w:rsid w:val="005949CB"/>
    <w:rsid w:val="005950E9"/>
    <w:rsid w:val="0059514F"/>
    <w:rsid w:val="005955D3"/>
    <w:rsid w:val="005967FE"/>
    <w:rsid w:val="005A0617"/>
    <w:rsid w:val="005A0C98"/>
    <w:rsid w:val="005A1039"/>
    <w:rsid w:val="005A1946"/>
    <w:rsid w:val="005A1C73"/>
    <w:rsid w:val="005A24E1"/>
    <w:rsid w:val="005A25B4"/>
    <w:rsid w:val="005A2FE3"/>
    <w:rsid w:val="005A319E"/>
    <w:rsid w:val="005A398F"/>
    <w:rsid w:val="005A4311"/>
    <w:rsid w:val="005A47B9"/>
    <w:rsid w:val="005A5483"/>
    <w:rsid w:val="005A604E"/>
    <w:rsid w:val="005A77D2"/>
    <w:rsid w:val="005A7E6D"/>
    <w:rsid w:val="005B1534"/>
    <w:rsid w:val="005B1C69"/>
    <w:rsid w:val="005B33BD"/>
    <w:rsid w:val="005B5872"/>
    <w:rsid w:val="005B6D91"/>
    <w:rsid w:val="005B7411"/>
    <w:rsid w:val="005B77F6"/>
    <w:rsid w:val="005C236F"/>
    <w:rsid w:val="005C4EB7"/>
    <w:rsid w:val="005C50EC"/>
    <w:rsid w:val="005C5762"/>
    <w:rsid w:val="005C6BB1"/>
    <w:rsid w:val="005C7098"/>
    <w:rsid w:val="005C72C7"/>
    <w:rsid w:val="005C7E3C"/>
    <w:rsid w:val="005C7EFF"/>
    <w:rsid w:val="005D0E5C"/>
    <w:rsid w:val="005D14D1"/>
    <w:rsid w:val="005D1C91"/>
    <w:rsid w:val="005D2921"/>
    <w:rsid w:val="005D310F"/>
    <w:rsid w:val="005D61FE"/>
    <w:rsid w:val="005D6F2B"/>
    <w:rsid w:val="005D7B69"/>
    <w:rsid w:val="005E0160"/>
    <w:rsid w:val="005E2470"/>
    <w:rsid w:val="005E35FF"/>
    <w:rsid w:val="005E368A"/>
    <w:rsid w:val="005E3699"/>
    <w:rsid w:val="005E508D"/>
    <w:rsid w:val="005E50B2"/>
    <w:rsid w:val="005E5A41"/>
    <w:rsid w:val="005E6003"/>
    <w:rsid w:val="005E611B"/>
    <w:rsid w:val="005E6510"/>
    <w:rsid w:val="005E6B78"/>
    <w:rsid w:val="005E6F3D"/>
    <w:rsid w:val="005F058A"/>
    <w:rsid w:val="005F0B6D"/>
    <w:rsid w:val="005F0E95"/>
    <w:rsid w:val="005F104E"/>
    <w:rsid w:val="005F26F7"/>
    <w:rsid w:val="005F37AF"/>
    <w:rsid w:val="005F4054"/>
    <w:rsid w:val="005F48F0"/>
    <w:rsid w:val="005F5729"/>
    <w:rsid w:val="005F6205"/>
    <w:rsid w:val="005F65AE"/>
    <w:rsid w:val="005F7704"/>
    <w:rsid w:val="005F77EB"/>
    <w:rsid w:val="00600677"/>
    <w:rsid w:val="006008C1"/>
    <w:rsid w:val="006008D7"/>
    <w:rsid w:val="0060327B"/>
    <w:rsid w:val="0060336E"/>
    <w:rsid w:val="006041DD"/>
    <w:rsid w:val="0060476F"/>
    <w:rsid w:val="00605981"/>
    <w:rsid w:val="00605C22"/>
    <w:rsid w:val="00605CCF"/>
    <w:rsid w:val="00606C09"/>
    <w:rsid w:val="00607130"/>
    <w:rsid w:val="00607B2A"/>
    <w:rsid w:val="0061033B"/>
    <w:rsid w:val="0061084B"/>
    <w:rsid w:val="0061099D"/>
    <w:rsid w:val="00611462"/>
    <w:rsid w:val="0061176E"/>
    <w:rsid w:val="00611CEC"/>
    <w:rsid w:val="00612190"/>
    <w:rsid w:val="00612D6E"/>
    <w:rsid w:val="00613C67"/>
    <w:rsid w:val="00614531"/>
    <w:rsid w:val="00616CD4"/>
    <w:rsid w:val="006175AA"/>
    <w:rsid w:val="00620287"/>
    <w:rsid w:val="006206A9"/>
    <w:rsid w:val="00620BC1"/>
    <w:rsid w:val="006228F8"/>
    <w:rsid w:val="0062337F"/>
    <w:rsid w:val="006237D6"/>
    <w:rsid w:val="00624713"/>
    <w:rsid w:val="006254CB"/>
    <w:rsid w:val="0062621C"/>
    <w:rsid w:val="0062670B"/>
    <w:rsid w:val="006269DA"/>
    <w:rsid w:val="00627AA6"/>
    <w:rsid w:val="00630329"/>
    <w:rsid w:val="006304DA"/>
    <w:rsid w:val="00630F1F"/>
    <w:rsid w:val="00631A10"/>
    <w:rsid w:val="00631AE3"/>
    <w:rsid w:val="006329A2"/>
    <w:rsid w:val="00633117"/>
    <w:rsid w:val="00633235"/>
    <w:rsid w:val="00634040"/>
    <w:rsid w:val="00634C97"/>
    <w:rsid w:val="006350A7"/>
    <w:rsid w:val="0063672D"/>
    <w:rsid w:val="00636874"/>
    <w:rsid w:val="00637107"/>
    <w:rsid w:val="00637955"/>
    <w:rsid w:val="00637B79"/>
    <w:rsid w:val="0064104F"/>
    <w:rsid w:val="00641B80"/>
    <w:rsid w:val="00641C20"/>
    <w:rsid w:val="00642ED4"/>
    <w:rsid w:val="00644713"/>
    <w:rsid w:val="00646C08"/>
    <w:rsid w:val="00650505"/>
    <w:rsid w:val="0065079E"/>
    <w:rsid w:val="00650D01"/>
    <w:rsid w:val="0065195D"/>
    <w:rsid w:val="00653203"/>
    <w:rsid w:val="00653B28"/>
    <w:rsid w:val="00655ACD"/>
    <w:rsid w:val="00656FEF"/>
    <w:rsid w:val="0065729C"/>
    <w:rsid w:val="006652BB"/>
    <w:rsid w:val="00665370"/>
    <w:rsid w:val="0066574C"/>
    <w:rsid w:val="00665CE5"/>
    <w:rsid w:val="00665D1E"/>
    <w:rsid w:val="00666B2B"/>
    <w:rsid w:val="0066722D"/>
    <w:rsid w:val="00667A41"/>
    <w:rsid w:val="006709DE"/>
    <w:rsid w:val="00670A9E"/>
    <w:rsid w:val="00670B9D"/>
    <w:rsid w:val="00671246"/>
    <w:rsid w:val="006713C6"/>
    <w:rsid w:val="00672060"/>
    <w:rsid w:val="0067329C"/>
    <w:rsid w:val="00673964"/>
    <w:rsid w:val="00673DD7"/>
    <w:rsid w:val="006743B8"/>
    <w:rsid w:val="006748D4"/>
    <w:rsid w:val="00676EB9"/>
    <w:rsid w:val="00677675"/>
    <w:rsid w:val="00677B22"/>
    <w:rsid w:val="00680B8B"/>
    <w:rsid w:val="0068182C"/>
    <w:rsid w:val="00682A0B"/>
    <w:rsid w:val="00683625"/>
    <w:rsid w:val="0068418A"/>
    <w:rsid w:val="00685544"/>
    <w:rsid w:val="0068566B"/>
    <w:rsid w:val="00686797"/>
    <w:rsid w:val="006879CA"/>
    <w:rsid w:val="00687E00"/>
    <w:rsid w:val="006929B2"/>
    <w:rsid w:val="00692D94"/>
    <w:rsid w:val="00693FF9"/>
    <w:rsid w:val="00695313"/>
    <w:rsid w:val="00696BA1"/>
    <w:rsid w:val="00696DFB"/>
    <w:rsid w:val="006A01A6"/>
    <w:rsid w:val="006A0766"/>
    <w:rsid w:val="006A08C6"/>
    <w:rsid w:val="006A18FE"/>
    <w:rsid w:val="006A1D03"/>
    <w:rsid w:val="006A33B5"/>
    <w:rsid w:val="006A3766"/>
    <w:rsid w:val="006A4261"/>
    <w:rsid w:val="006A459F"/>
    <w:rsid w:val="006A4944"/>
    <w:rsid w:val="006A4B3D"/>
    <w:rsid w:val="006A77AC"/>
    <w:rsid w:val="006A7AB1"/>
    <w:rsid w:val="006B0195"/>
    <w:rsid w:val="006B0479"/>
    <w:rsid w:val="006B05DA"/>
    <w:rsid w:val="006B09DA"/>
    <w:rsid w:val="006B0F15"/>
    <w:rsid w:val="006B1087"/>
    <w:rsid w:val="006B1F89"/>
    <w:rsid w:val="006B34D0"/>
    <w:rsid w:val="006B3E88"/>
    <w:rsid w:val="006B49B5"/>
    <w:rsid w:val="006B4AD4"/>
    <w:rsid w:val="006B61F0"/>
    <w:rsid w:val="006B6927"/>
    <w:rsid w:val="006B783A"/>
    <w:rsid w:val="006C0FDA"/>
    <w:rsid w:val="006C1A38"/>
    <w:rsid w:val="006C2705"/>
    <w:rsid w:val="006C2708"/>
    <w:rsid w:val="006C2C3B"/>
    <w:rsid w:val="006C2F00"/>
    <w:rsid w:val="006C3CFE"/>
    <w:rsid w:val="006C4ED7"/>
    <w:rsid w:val="006C5331"/>
    <w:rsid w:val="006C5D6B"/>
    <w:rsid w:val="006C61E2"/>
    <w:rsid w:val="006D0125"/>
    <w:rsid w:val="006D08C6"/>
    <w:rsid w:val="006D0DA6"/>
    <w:rsid w:val="006D1431"/>
    <w:rsid w:val="006D34E8"/>
    <w:rsid w:val="006D3716"/>
    <w:rsid w:val="006D3F7D"/>
    <w:rsid w:val="006D4256"/>
    <w:rsid w:val="006D57F4"/>
    <w:rsid w:val="006D6745"/>
    <w:rsid w:val="006D6AA1"/>
    <w:rsid w:val="006D7043"/>
    <w:rsid w:val="006D7CFE"/>
    <w:rsid w:val="006E05DB"/>
    <w:rsid w:val="006E0957"/>
    <w:rsid w:val="006E09D8"/>
    <w:rsid w:val="006E0E9B"/>
    <w:rsid w:val="006E1107"/>
    <w:rsid w:val="006E1487"/>
    <w:rsid w:val="006E4360"/>
    <w:rsid w:val="006E680D"/>
    <w:rsid w:val="006F0D0E"/>
    <w:rsid w:val="006F1F60"/>
    <w:rsid w:val="006F2AAC"/>
    <w:rsid w:val="006F5813"/>
    <w:rsid w:val="006F7EC9"/>
    <w:rsid w:val="00700066"/>
    <w:rsid w:val="007035B6"/>
    <w:rsid w:val="00704090"/>
    <w:rsid w:val="00704C93"/>
    <w:rsid w:val="007052D3"/>
    <w:rsid w:val="00705706"/>
    <w:rsid w:val="00705DB1"/>
    <w:rsid w:val="007064CD"/>
    <w:rsid w:val="007065D6"/>
    <w:rsid w:val="007067DC"/>
    <w:rsid w:val="007068CD"/>
    <w:rsid w:val="00710AD2"/>
    <w:rsid w:val="007125B6"/>
    <w:rsid w:val="007125E1"/>
    <w:rsid w:val="00712F4D"/>
    <w:rsid w:val="007131EE"/>
    <w:rsid w:val="00717FA9"/>
    <w:rsid w:val="00720B7D"/>
    <w:rsid w:val="007224B3"/>
    <w:rsid w:val="00722CF1"/>
    <w:rsid w:val="00723451"/>
    <w:rsid w:val="00723793"/>
    <w:rsid w:val="00724663"/>
    <w:rsid w:val="00731E40"/>
    <w:rsid w:val="00732EE6"/>
    <w:rsid w:val="00733B96"/>
    <w:rsid w:val="00734526"/>
    <w:rsid w:val="0073478C"/>
    <w:rsid w:val="00736D42"/>
    <w:rsid w:val="00737989"/>
    <w:rsid w:val="0074029B"/>
    <w:rsid w:val="00740D51"/>
    <w:rsid w:val="007411DA"/>
    <w:rsid w:val="00742C55"/>
    <w:rsid w:val="007434D5"/>
    <w:rsid w:val="007436CD"/>
    <w:rsid w:val="00743A7D"/>
    <w:rsid w:val="00743CB6"/>
    <w:rsid w:val="007461AA"/>
    <w:rsid w:val="007463C2"/>
    <w:rsid w:val="00746A75"/>
    <w:rsid w:val="007503FC"/>
    <w:rsid w:val="00750702"/>
    <w:rsid w:val="00750C0C"/>
    <w:rsid w:val="00750D55"/>
    <w:rsid w:val="00751051"/>
    <w:rsid w:val="00751DFA"/>
    <w:rsid w:val="007526C7"/>
    <w:rsid w:val="00753500"/>
    <w:rsid w:val="00754363"/>
    <w:rsid w:val="007544FB"/>
    <w:rsid w:val="007547BD"/>
    <w:rsid w:val="00755597"/>
    <w:rsid w:val="00756029"/>
    <w:rsid w:val="007562FA"/>
    <w:rsid w:val="007566F2"/>
    <w:rsid w:val="00756A59"/>
    <w:rsid w:val="00756BF2"/>
    <w:rsid w:val="00756F69"/>
    <w:rsid w:val="00760B27"/>
    <w:rsid w:val="00761499"/>
    <w:rsid w:val="00761663"/>
    <w:rsid w:val="00761E8E"/>
    <w:rsid w:val="007637DA"/>
    <w:rsid w:val="00763876"/>
    <w:rsid w:val="007647FB"/>
    <w:rsid w:val="00764AC3"/>
    <w:rsid w:val="00764DF5"/>
    <w:rsid w:val="00767C48"/>
    <w:rsid w:val="00767F88"/>
    <w:rsid w:val="007712E9"/>
    <w:rsid w:val="00771B7B"/>
    <w:rsid w:val="00772078"/>
    <w:rsid w:val="0077250D"/>
    <w:rsid w:val="00772DD2"/>
    <w:rsid w:val="00774896"/>
    <w:rsid w:val="0077591E"/>
    <w:rsid w:val="007759CF"/>
    <w:rsid w:val="00777305"/>
    <w:rsid w:val="0077747A"/>
    <w:rsid w:val="00777650"/>
    <w:rsid w:val="00777A6E"/>
    <w:rsid w:val="00777CB9"/>
    <w:rsid w:val="00777E91"/>
    <w:rsid w:val="007807B2"/>
    <w:rsid w:val="00780E6B"/>
    <w:rsid w:val="007818D5"/>
    <w:rsid w:val="007820BA"/>
    <w:rsid w:val="0078277F"/>
    <w:rsid w:val="00782908"/>
    <w:rsid w:val="0078391E"/>
    <w:rsid w:val="00783D3C"/>
    <w:rsid w:val="00785113"/>
    <w:rsid w:val="007852E2"/>
    <w:rsid w:val="007856F5"/>
    <w:rsid w:val="00785C81"/>
    <w:rsid w:val="007869A1"/>
    <w:rsid w:val="0078784C"/>
    <w:rsid w:val="00787D0E"/>
    <w:rsid w:val="007900AB"/>
    <w:rsid w:val="00791AA4"/>
    <w:rsid w:val="00791B36"/>
    <w:rsid w:val="00792B09"/>
    <w:rsid w:val="00792E53"/>
    <w:rsid w:val="00797514"/>
    <w:rsid w:val="00797B4C"/>
    <w:rsid w:val="007A05F9"/>
    <w:rsid w:val="007A0AAB"/>
    <w:rsid w:val="007A1FF4"/>
    <w:rsid w:val="007A2FF8"/>
    <w:rsid w:val="007A3E00"/>
    <w:rsid w:val="007A40EA"/>
    <w:rsid w:val="007A4551"/>
    <w:rsid w:val="007A535E"/>
    <w:rsid w:val="007A563E"/>
    <w:rsid w:val="007A68C3"/>
    <w:rsid w:val="007A71C5"/>
    <w:rsid w:val="007A72AF"/>
    <w:rsid w:val="007A776D"/>
    <w:rsid w:val="007B0246"/>
    <w:rsid w:val="007B364F"/>
    <w:rsid w:val="007B4178"/>
    <w:rsid w:val="007B5575"/>
    <w:rsid w:val="007B56B3"/>
    <w:rsid w:val="007B6127"/>
    <w:rsid w:val="007B6C46"/>
    <w:rsid w:val="007B6FEB"/>
    <w:rsid w:val="007B70D1"/>
    <w:rsid w:val="007B78D6"/>
    <w:rsid w:val="007B7A87"/>
    <w:rsid w:val="007C048D"/>
    <w:rsid w:val="007C1B3E"/>
    <w:rsid w:val="007C237E"/>
    <w:rsid w:val="007C3DBC"/>
    <w:rsid w:val="007C3F27"/>
    <w:rsid w:val="007C457B"/>
    <w:rsid w:val="007C4C00"/>
    <w:rsid w:val="007C5261"/>
    <w:rsid w:val="007C5518"/>
    <w:rsid w:val="007C7C88"/>
    <w:rsid w:val="007D0A92"/>
    <w:rsid w:val="007D0D6E"/>
    <w:rsid w:val="007D0E92"/>
    <w:rsid w:val="007D10EC"/>
    <w:rsid w:val="007D119C"/>
    <w:rsid w:val="007D3CBC"/>
    <w:rsid w:val="007D47A7"/>
    <w:rsid w:val="007D6674"/>
    <w:rsid w:val="007D6ED4"/>
    <w:rsid w:val="007D766E"/>
    <w:rsid w:val="007D7CB5"/>
    <w:rsid w:val="007E0724"/>
    <w:rsid w:val="007E29C4"/>
    <w:rsid w:val="007E3EED"/>
    <w:rsid w:val="007E4083"/>
    <w:rsid w:val="007E4BA4"/>
    <w:rsid w:val="007E5FDD"/>
    <w:rsid w:val="007E70BB"/>
    <w:rsid w:val="007F12D7"/>
    <w:rsid w:val="007F1566"/>
    <w:rsid w:val="007F1BC8"/>
    <w:rsid w:val="007F3320"/>
    <w:rsid w:val="007F57BF"/>
    <w:rsid w:val="007F6FF5"/>
    <w:rsid w:val="007F7185"/>
    <w:rsid w:val="007F7F3E"/>
    <w:rsid w:val="00800F03"/>
    <w:rsid w:val="0080162C"/>
    <w:rsid w:val="0080176A"/>
    <w:rsid w:val="00801A4E"/>
    <w:rsid w:val="00801FBC"/>
    <w:rsid w:val="00802F19"/>
    <w:rsid w:val="008036BC"/>
    <w:rsid w:val="0080395D"/>
    <w:rsid w:val="00804C36"/>
    <w:rsid w:val="008057CA"/>
    <w:rsid w:val="00807AA7"/>
    <w:rsid w:val="00810707"/>
    <w:rsid w:val="00810E17"/>
    <w:rsid w:val="008112A8"/>
    <w:rsid w:val="00811A33"/>
    <w:rsid w:val="00811CA2"/>
    <w:rsid w:val="00812708"/>
    <w:rsid w:val="00812B2A"/>
    <w:rsid w:val="008141A2"/>
    <w:rsid w:val="00814774"/>
    <w:rsid w:val="008153AD"/>
    <w:rsid w:val="00816094"/>
    <w:rsid w:val="008167C6"/>
    <w:rsid w:val="008168B7"/>
    <w:rsid w:val="00820AAE"/>
    <w:rsid w:val="00821E4F"/>
    <w:rsid w:val="0082207A"/>
    <w:rsid w:val="00823CC3"/>
    <w:rsid w:val="00824201"/>
    <w:rsid w:val="00827DC4"/>
    <w:rsid w:val="00830834"/>
    <w:rsid w:val="00830887"/>
    <w:rsid w:val="008311C7"/>
    <w:rsid w:val="00831BA2"/>
    <w:rsid w:val="00831D47"/>
    <w:rsid w:val="0083267B"/>
    <w:rsid w:val="00833048"/>
    <w:rsid w:val="00833E56"/>
    <w:rsid w:val="00833FEF"/>
    <w:rsid w:val="008343F5"/>
    <w:rsid w:val="00834FFD"/>
    <w:rsid w:val="00835725"/>
    <w:rsid w:val="00835D4A"/>
    <w:rsid w:val="008369EA"/>
    <w:rsid w:val="008369FB"/>
    <w:rsid w:val="00837C56"/>
    <w:rsid w:val="008411CC"/>
    <w:rsid w:val="00841D77"/>
    <w:rsid w:val="008429A2"/>
    <w:rsid w:val="008435E1"/>
    <w:rsid w:val="00846F1F"/>
    <w:rsid w:val="0085004A"/>
    <w:rsid w:val="00850FB1"/>
    <w:rsid w:val="0085105C"/>
    <w:rsid w:val="00851D51"/>
    <w:rsid w:val="008522E2"/>
    <w:rsid w:val="0085235C"/>
    <w:rsid w:val="008532A0"/>
    <w:rsid w:val="00854E21"/>
    <w:rsid w:val="008559BA"/>
    <w:rsid w:val="008563FA"/>
    <w:rsid w:val="008567FB"/>
    <w:rsid w:val="00856D53"/>
    <w:rsid w:val="0086156E"/>
    <w:rsid w:val="00861782"/>
    <w:rsid w:val="008619FE"/>
    <w:rsid w:val="008635FB"/>
    <w:rsid w:val="008655CC"/>
    <w:rsid w:val="00866A17"/>
    <w:rsid w:val="00866F45"/>
    <w:rsid w:val="008676DF"/>
    <w:rsid w:val="00867CAE"/>
    <w:rsid w:val="008709AB"/>
    <w:rsid w:val="00870BBD"/>
    <w:rsid w:val="00870E53"/>
    <w:rsid w:val="008729C4"/>
    <w:rsid w:val="00872D88"/>
    <w:rsid w:val="00872DC4"/>
    <w:rsid w:val="00874044"/>
    <w:rsid w:val="0087516C"/>
    <w:rsid w:val="008775A9"/>
    <w:rsid w:val="008777C2"/>
    <w:rsid w:val="00877846"/>
    <w:rsid w:val="0087793B"/>
    <w:rsid w:val="00880A1D"/>
    <w:rsid w:val="00880B03"/>
    <w:rsid w:val="00881C97"/>
    <w:rsid w:val="00882256"/>
    <w:rsid w:val="00883170"/>
    <w:rsid w:val="0088577F"/>
    <w:rsid w:val="008859E4"/>
    <w:rsid w:val="008874DE"/>
    <w:rsid w:val="008910C4"/>
    <w:rsid w:val="00891382"/>
    <w:rsid w:val="008920CE"/>
    <w:rsid w:val="008921FD"/>
    <w:rsid w:val="00894485"/>
    <w:rsid w:val="0089452C"/>
    <w:rsid w:val="008948A7"/>
    <w:rsid w:val="008952E3"/>
    <w:rsid w:val="008961D9"/>
    <w:rsid w:val="00897326"/>
    <w:rsid w:val="008A0A89"/>
    <w:rsid w:val="008A0F3E"/>
    <w:rsid w:val="008A1489"/>
    <w:rsid w:val="008A1552"/>
    <w:rsid w:val="008A2417"/>
    <w:rsid w:val="008A3A22"/>
    <w:rsid w:val="008A4BD6"/>
    <w:rsid w:val="008A5450"/>
    <w:rsid w:val="008A763D"/>
    <w:rsid w:val="008B06C3"/>
    <w:rsid w:val="008B2029"/>
    <w:rsid w:val="008B387F"/>
    <w:rsid w:val="008B4856"/>
    <w:rsid w:val="008B57DC"/>
    <w:rsid w:val="008B609A"/>
    <w:rsid w:val="008B624C"/>
    <w:rsid w:val="008B7033"/>
    <w:rsid w:val="008B77CA"/>
    <w:rsid w:val="008B7903"/>
    <w:rsid w:val="008C0954"/>
    <w:rsid w:val="008C0DC4"/>
    <w:rsid w:val="008C2DC1"/>
    <w:rsid w:val="008C366D"/>
    <w:rsid w:val="008C3C77"/>
    <w:rsid w:val="008C5006"/>
    <w:rsid w:val="008C563E"/>
    <w:rsid w:val="008C59D1"/>
    <w:rsid w:val="008C6BE8"/>
    <w:rsid w:val="008C6EA8"/>
    <w:rsid w:val="008C7119"/>
    <w:rsid w:val="008C764C"/>
    <w:rsid w:val="008D10A1"/>
    <w:rsid w:val="008D1B8B"/>
    <w:rsid w:val="008D346B"/>
    <w:rsid w:val="008D3DAE"/>
    <w:rsid w:val="008D6105"/>
    <w:rsid w:val="008E31C0"/>
    <w:rsid w:val="008E3721"/>
    <w:rsid w:val="008E57E9"/>
    <w:rsid w:val="008E6AC8"/>
    <w:rsid w:val="008E6CA2"/>
    <w:rsid w:val="008E71FF"/>
    <w:rsid w:val="008F00BF"/>
    <w:rsid w:val="008F0805"/>
    <w:rsid w:val="008F1761"/>
    <w:rsid w:val="008F2F66"/>
    <w:rsid w:val="008F3AA0"/>
    <w:rsid w:val="008F4151"/>
    <w:rsid w:val="008F4D8C"/>
    <w:rsid w:val="00901E24"/>
    <w:rsid w:val="00902059"/>
    <w:rsid w:val="009025EC"/>
    <w:rsid w:val="0090292A"/>
    <w:rsid w:val="00903205"/>
    <w:rsid w:val="009033DE"/>
    <w:rsid w:val="009039BC"/>
    <w:rsid w:val="00904B99"/>
    <w:rsid w:val="009058A8"/>
    <w:rsid w:val="009067F3"/>
    <w:rsid w:val="00906811"/>
    <w:rsid w:val="00906A44"/>
    <w:rsid w:val="009073EE"/>
    <w:rsid w:val="00907F43"/>
    <w:rsid w:val="0091012B"/>
    <w:rsid w:val="009105EA"/>
    <w:rsid w:val="00910FA3"/>
    <w:rsid w:val="00911688"/>
    <w:rsid w:val="00911C1E"/>
    <w:rsid w:val="00912563"/>
    <w:rsid w:val="009133E7"/>
    <w:rsid w:val="00914CDD"/>
    <w:rsid w:val="00916374"/>
    <w:rsid w:val="00916714"/>
    <w:rsid w:val="00916731"/>
    <w:rsid w:val="00917E30"/>
    <w:rsid w:val="00920E1C"/>
    <w:rsid w:val="00921A04"/>
    <w:rsid w:val="00923B9E"/>
    <w:rsid w:val="00923D33"/>
    <w:rsid w:val="0092536E"/>
    <w:rsid w:val="00927F3C"/>
    <w:rsid w:val="00932B0A"/>
    <w:rsid w:val="00932D14"/>
    <w:rsid w:val="00933744"/>
    <w:rsid w:val="00934562"/>
    <w:rsid w:val="00934E87"/>
    <w:rsid w:val="00936459"/>
    <w:rsid w:val="00937158"/>
    <w:rsid w:val="00937175"/>
    <w:rsid w:val="009379BE"/>
    <w:rsid w:val="00937B16"/>
    <w:rsid w:val="00937EF2"/>
    <w:rsid w:val="00940D8E"/>
    <w:rsid w:val="00941156"/>
    <w:rsid w:val="00941C0A"/>
    <w:rsid w:val="00941DC8"/>
    <w:rsid w:val="00942FEF"/>
    <w:rsid w:val="00945F9E"/>
    <w:rsid w:val="0094682A"/>
    <w:rsid w:val="009473B5"/>
    <w:rsid w:val="00950A7C"/>
    <w:rsid w:val="00951812"/>
    <w:rsid w:val="009521F6"/>
    <w:rsid w:val="00954404"/>
    <w:rsid w:val="00955DAC"/>
    <w:rsid w:val="009562BF"/>
    <w:rsid w:val="00956648"/>
    <w:rsid w:val="00956C27"/>
    <w:rsid w:val="00956EFB"/>
    <w:rsid w:val="009571D9"/>
    <w:rsid w:val="00960163"/>
    <w:rsid w:val="009601EA"/>
    <w:rsid w:val="0096042C"/>
    <w:rsid w:val="009612FE"/>
    <w:rsid w:val="0096221A"/>
    <w:rsid w:val="00963DDB"/>
    <w:rsid w:val="00965F46"/>
    <w:rsid w:val="0096618D"/>
    <w:rsid w:val="00966F08"/>
    <w:rsid w:val="009720D6"/>
    <w:rsid w:val="00975084"/>
    <w:rsid w:val="00977BD7"/>
    <w:rsid w:val="00981A49"/>
    <w:rsid w:val="00981DCD"/>
    <w:rsid w:val="0098350D"/>
    <w:rsid w:val="00984964"/>
    <w:rsid w:val="009868F2"/>
    <w:rsid w:val="0098731C"/>
    <w:rsid w:val="00987F6D"/>
    <w:rsid w:val="009908C2"/>
    <w:rsid w:val="00992B9A"/>
    <w:rsid w:val="00992FE1"/>
    <w:rsid w:val="009936A6"/>
    <w:rsid w:val="00993825"/>
    <w:rsid w:val="00994648"/>
    <w:rsid w:val="00995C1E"/>
    <w:rsid w:val="00996B59"/>
    <w:rsid w:val="00996B8A"/>
    <w:rsid w:val="009979B8"/>
    <w:rsid w:val="009A082D"/>
    <w:rsid w:val="009A1B6D"/>
    <w:rsid w:val="009A2A16"/>
    <w:rsid w:val="009A2CF6"/>
    <w:rsid w:val="009A3DC1"/>
    <w:rsid w:val="009A3E15"/>
    <w:rsid w:val="009A3E24"/>
    <w:rsid w:val="009A5322"/>
    <w:rsid w:val="009A6663"/>
    <w:rsid w:val="009A6C1D"/>
    <w:rsid w:val="009A7921"/>
    <w:rsid w:val="009B0CB8"/>
    <w:rsid w:val="009B218B"/>
    <w:rsid w:val="009B28E1"/>
    <w:rsid w:val="009B2996"/>
    <w:rsid w:val="009B459E"/>
    <w:rsid w:val="009B5648"/>
    <w:rsid w:val="009B56C2"/>
    <w:rsid w:val="009B577E"/>
    <w:rsid w:val="009B6222"/>
    <w:rsid w:val="009B62C0"/>
    <w:rsid w:val="009B6E9E"/>
    <w:rsid w:val="009B785A"/>
    <w:rsid w:val="009B7B8D"/>
    <w:rsid w:val="009C0EB9"/>
    <w:rsid w:val="009C14DD"/>
    <w:rsid w:val="009C1C33"/>
    <w:rsid w:val="009C2499"/>
    <w:rsid w:val="009C26C6"/>
    <w:rsid w:val="009C2FDC"/>
    <w:rsid w:val="009C3243"/>
    <w:rsid w:val="009C44D6"/>
    <w:rsid w:val="009C526A"/>
    <w:rsid w:val="009C5821"/>
    <w:rsid w:val="009C6945"/>
    <w:rsid w:val="009C79EF"/>
    <w:rsid w:val="009D11D7"/>
    <w:rsid w:val="009D245D"/>
    <w:rsid w:val="009D2E1D"/>
    <w:rsid w:val="009D2F3C"/>
    <w:rsid w:val="009D35BD"/>
    <w:rsid w:val="009D3D9C"/>
    <w:rsid w:val="009D3E3B"/>
    <w:rsid w:val="009D4F0B"/>
    <w:rsid w:val="009D5165"/>
    <w:rsid w:val="009D561F"/>
    <w:rsid w:val="009D5D5F"/>
    <w:rsid w:val="009D648C"/>
    <w:rsid w:val="009D6BED"/>
    <w:rsid w:val="009D6F1B"/>
    <w:rsid w:val="009D7040"/>
    <w:rsid w:val="009D7B53"/>
    <w:rsid w:val="009D7C54"/>
    <w:rsid w:val="009D7F12"/>
    <w:rsid w:val="009E10DB"/>
    <w:rsid w:val="009E1FEB"/>
    <w:rsid w:val="009E2022"/>
    <w:rsid w:val="009E253A"/>
    <w:rsid w:val="009E3973"/>
    <w:rsid w:val="009E4A4C"/>
    <w:rsid w:val="009E562B"/>
    <w:rsid w:val="009E6B89"/>
    <w:rsid w:val="009F0178"/>
    <w:rsid w:val="009F02B7"/>
    <w:rsid w:val="009F0344"/>
    <w:rsid w:val="009F0417"/>
    <w:rsid w:val="009F09D1"/>
    <w:rsid w:val="009F0F9C"/>
    <w:rsid w:val="009F188F"/>
    <w:rsid w:val="009F2CAC"/>
    <w:rsid w:val="009F368E"/>
    <w:rsid w:val="009F54E3"/>
    <w:rsid w:val="009F63F0"/>
    <w:rsid w:val="009F7189"/>
    <w:rsid w:val="00A01375"/>
    <w:rsid w:val="00A037CD"/>
    <w:rsid w:val="00A039F9"/>
    <w:rsid w:val="00A040C9"/>
    <w:rsid w:val="00A043EC"/>
    <w:rsid w:val="00A0578C"/>
    <w:rsid w:val="00A06245"/>
    <w:rsid w:val="00A063CA"/>
    <w:rsid w:val="00A063FA"/>
    <w:rsid w:val="00A06EA4"/>
    <w:rsid w:val="00A107B8"/>
    <w:rsid w:val="00A10927"/>
    <w:rsid w:val="00A10C25"/>
    <w:rsid w:val="00A1118F"/>
    <w:rsid w:val="00A113F1"/>
    <w:rsid w:val="00A114D4"/>
    <w:rsid w:val="00A11822"/>
    <w:rsid w:val="00A1494E"/>
    <w:rsid w:val="00A14EC0"/>
    <w:rsid w:val="00A15928"/>
    <w:rsid w:val="00A1640C"/>
    <w:rsid w:val="00A2211C"/>
    <w:rsid w:val="00A246B0"/>
    <w:rsid w:val="00A24B61"/>
    <w:rsid w:val="00A277DB"/>
    <w:rsid w:val="00A30264"/>
    <w:rsid w:val="00A30277"/>
    <w:rsid w:val="00A3032F"/>
    <w:rsid w:val="00A308B4"/>
    <w:rsid w:val="00A31810"/>
    <w:rsid w:val="00A33BD7"/>
    <w:rsid w:val="00A35395"/>
    <w:rsid w:val="00A366EA"/>
    <w:rsid w:val="00A36903"/>
    <w:rsid w:val="00A36AD0"/>
    <w:rsid w:val="00A3774D"/>
    <w:rsid w:val="00A37D6F"/>
    <w:rsid w:val="00A410D1"/>
    <w:rsid w:val="00A413BE"/>
    <w:rsid w:val="00A41D06"/>
    <w:rsid w:val="00A41EB0"/>
    <w:rsid w:val="00A4291F"/>
    <w:rsid w:val="00A431DB"/>
    <w:rsid w:val="00A436D8"/>
    <w:rsid w:val="00A43D47"/>
    <w:rsid w:val="00A442C6"/>
    <w:rsid w:val="00A44A91"/>
    <w:rsid w:val="00A44C2A"/>
    <w:rsid w:val="00A51EA5"/>
    <w:rsid w:val="00A520DC"/>
    <w:rsid w:val="00A523CE"/>
    <w:rsid w:val="00A538FB"/>
    <w:rsid w:val="00A54B9B"/>
    <w:rsid w:val="00A55B42"/>
    <w:rsid w:val="00A57611"/>
    <w:rsid w:val="00A60379"/>
    <w:rsid w:val="00A60D3F"/>
    <w:rsid w:val="00A61816"/>
    <w:rsid w:val="00A61956"/>
    <w:rsid w:val="00A62562"/>
    <w:rsid w:val="00A638B4"/>
    <w:rsid w:val="00A65E21"/>
    <w:rsid w:val="00A65E61"/>
    <w:rsid w:val="00A66DD9"/>
    <w:rsid w:val="00A678B0"/>
    <w:rsid w:val="00A712CD"/>
    <w:rsid w:val="00A71BCE"/>
    <w:rsid w:val="00A72AB3"/>
    <w:rsid w:val="00A73537"/>
    <w:rsid w:val="00A738A2"/>
    <w:rsid w:val="00A758C7"/>
    <w:rsid w:val="00A7657A"/>
    <w:rsid w:val="00A76613"/>
    <w:rsid w:val="00A76A19"/>
    <w:rsid w:val="00A77AD7"/>
    <w:rsid w:val="00A77FD1"/>
    <w:rsid w:val="00A8092B"/>
    <w:rsid w:val="00A82A0E"/>
    <w:rsid w:val="00A83374"/>
    <w:rsid w:val="00A836C9"/>
    <w:rsid w:val="00A8390F"/>
    <w:rsid w:val="00A859F5"/>
    <w:rsid w:val="00A86312"/>
    <w:rsid w:val="00A86DAB"/>
    <w:rsid w:val="00A86F79"/>
    <w:rsid w:val="00A92900"/>
    <w:rsid w:val="00A92B6E"/>
    <w:rsid w:val="00A9371D"/>
    <w:rsid w:val="00A94864"/>
    <w:rsid w:val="00A94DFA"/>
    <w:rsid w:val="00A94E4A"/>
    <w:rsid w:val="00A96254"/>
    <w:rsid w:val="00A96849"/>
    <w:rsid w:val="00AA0230"/>
    <w:rsid w:val="00AA19BB"/>
    <w:rsid w:val="00AA1B2E"/>
    <w:rsid w:val="00AA1F90"/>
    <w:rsid w:val="00AA4A0C"/>
    <w:rsid w:val="00AA4C75"/>
    <w:rsid w:val="00AA57BC"/>
    <w:rsid w:val="00AA6079"/>
    <w:rsid w:val="00AA667D"/>
    <w:rsid w:val="00AA6E57"/>
    <w:rsid w:val="00AA7758"/>
    <w:rsid w:val="00AB0750"/>
    <w:rsid w:val="00AB0BCB"/>
    <w:rsid w:val="00AB1B3C"/>
    <w:rsid w:val="00AB2279"/>
    <w:rsid w:val="00AB2AB7"/>
    <w:rsid w:val="00AB34DB"/>
    <w:rsid w:val="00AB4584"/>
    <w:rsid w:val="00AB4D49"/>
    <w:rsid w:val="00AB6AB2"/>
    <w:rsid w:val="00AB6F07"/>
    <w:rsid w:val="00AB7AD9"/>
    <w:rsid w:val="00AC0782"/>
    <w:rsid w:val="00AC168D"/>
    <w:rsid w:val="00AC1E44"/>
    <w:rsid w:val="00AC233C"/>
    <w:rsid w:val="00AC28F0"/>
    <w:rsid w:val="00AC349B"/>
    <w:rsid w:val="00AC44B7"/>
    <w:rsid w:val="00AC4AB8"/>
    <w:rsid w:val="00AC547E"/>
    <w:rsid w:val="00AC606C"/>
    <w:rsid w:val="00AC6D62"/>
    <w:rsid w:val="00AC73F6"/>
    <w:rsid w:val="00AD06E6"/>
    <w:rsid w:val="00AD0F7F"/>
    <w:rsid w:val="00AD16B6"/>
    <w:rsid w:val="00AD252F"/>
    <w:rsid w:val="00AD3541"/>
    <w:rsid w:val="00AD438B"/>
    <w:rsid w:val="00AD44FE"/>
    <w:rsid w:val="00AD63EA"/>
    <w:rsid w:val="00AD67EF"/>
    <w:rsid w:val="00AD7201"/>
    <w:rsid w:val="00AE0AAB"/>
    <w:rsid w:val="00AE1613"/>
    <w:rsid w:val="00AE2FA6"/>
    <w:rsid w:val="00AE3017"/>
    <w:rsid w:val="00AE3CD8"/>
    <w:rsid w:val="00AE41F3"/>
    <w:rsid w:val="00AE491D"/>
    <w:rsid w:val="00AE6C7D"/>
    <w:rsid w:val="00AE7215"/>
    <w:rsid w:val="00AE741E"/>
    <w:rsid w:val="00AF0381"/>
    <w:rsid w:val="00AF1251"/>
    <w:rsid w:val="00AF1666"/>
    <w:rsid w:val="00AF3BAA"/>
    <w:rsid w:val="00AF4EFC"/>
    <w:rsid w:val="00AF538A"/>
    <w:rsid w:val="00AF553C"/>
    <w:rsid w:val="00AF5985"/>
    <w:rsid w:val="00B00BC3"/>
    <w:rsid w:val="00B00F90"/>
    <w:rsid w:val="00B00FE0"/>
    <w:rsid w:val="00B0152E"/>
    <w:rsid w:val="00B02452"/>
    <w:rsid w:val="00B02856"/>
    <w:rsid w:val="00B03855"/>
    <w:rsid w:val="00B0392C"/>
    <w:rsid w:val="00B04BA5"/>
    <w:rsid w:val="00B07A36"/>
    <w:rsid w:val="00B07ACB"/>
    <w:rsid w:val="00B07F58"/>
    <w:rsid w:val="00B07F92"/>
    <w:rsid w:val="00B1034C"/>
    <w:rsid w:val="00B1109F"/>
    <w:rsid w:val="00B12468"/>
    <w:rsid w:val="00B12D74"/>
    <w:rsid w:val="00B15019"/>
    <w:rsid w:val="00B15096"/>
    <w:rsid w:val="00B200A3"/>
    <w:rsid w:val="00B21423"/>
    <w:rsid w:val="00B22061"/>
    <w:rsid w:val="00B22882"/>
    <w:rsid w:val="00B22C79"/>
    <w:rsid w:val="00B23A18"/>
    <w:rsid w:val="00B24B3D"/>
    <w:rsid w:val="00B25867"/>
    <w:rsid w:val="00B25944"/>
    <w:rsid w:val="00B26CB5"/>
    <w:rsid w:val="00B2701E"/>
    <w:rsid w:val="00B27B9C"/>
    <w:rsid w:val="00B308C5"/>
    <w:rsid w:val="00B311B9"/>
    <w:rsid w:val="00B31376"/>
    <w:rsid w:val="00B31595"/>
    <w:rsid w:val="00B31D43"/>
    <w:rsid w:val="00B32588"/>
    <w:rsid w:val="00B32813"/>
    <w:rsid w:val="00B33F62"/>
    <w:rsid w:val="00B34A55"/>
    <w:rsid w:val="00B34CF6"/>
    <w:rsid w:val="00B35223"/>
    <w:rsid w:val="00B3544C"/>
    <w:rsid w:val="00B35A11"/>
    <w:rsid w:val="00B35DD1"/>
    <w:rsid w:val="00B35EC3"/>
    <w:rsid w:val="00B363CA"/>
    <w:rsid w:val="00B3734F"/>
    <w:rsid w:val="00B37E98"/>
    <w:rsid w:val="00B41DDB"/>
    <w:rsid w:val="00B45232"/>
    <w:rsid w:val="00B45F1D"/>
    <w:rsid w:val="00B467DF"/>
    <w:rsid w:val="00B50034"/>
    <w:rsid w:val="00B516A9"/>
    <w:rsid w:val="00B52FCF"/>
    <w:rsid w:val="00B545C9"/>
    <w:rsid w:val="00B54DA3"/>
    <w:rsid w:val="00B56719"/>
    <w:rsid w:val="00B56A21"/>
    <w:rsid w:val="00B56FFB"/>
    <w:rsid w:val="00B57EEF"/>
    <w:rsid w:val="00B60A74"/>
    <w:rsid w:val="00B61398"/>
    <w:rsid w:val="00B621FB"/>
    <w:rsid w:val="00B62613"/>
    <w:rsid w:val="00B63932"/>
    <w:rsid w:val="00B639F4"/>
    <w:rsid w:val="00B64AC1"/>
    <w:rsid w:val="00B658D9"/>
    <w:rsid w:val="00B66DF6"/>
    <w:rsid w:val="00B67963"/>
    <w:rsid w:val="00B67DCB"/>
    <w:rsid w:val="00B67DFD"/>
    <w:rsid w:val="00B71772"/>
    <w:rsid w:val="00B72F39"/>
    <w:rsid w:val="00B744AC"/>
    <w:rsid w:val="00B74AA9"/>
    <w:rsid w:val="00B75E94"/>
    <w:rsid w:val="00B76AE6"/>
    <w:rsid w:val="00B772F1"/>
    <w:rsid w:val="00B773DC"/>
    <w:rsid w:val="00B80118"/>
    <w:rsid w:val="00B80649"/>
    <w:rsid w:val="00B8148C"/>
    <w:rsid w:val="00B81C68"/>
    <w:rsid w:val="00B84D39"/>
    <w:rsid w:val="00B875E4"/>
    <w:rsid w:val="00B91B24"/>
    <w:rsid w:val="00B92E2F"/>
    <w:rsid w:val="00B93FA9"/>
    <w:rsid w:val="00B94C20"/>
    <w:rsid w:val="00B95496"/>
    <w:rsid w:val="00B96659"/>
    <w:rsid w:val="00B96867"/>
    <w:rsid w:val="00BA059D"/>
    <w:rsid w:val="00BA1870"/>
    <w:rsid w:val="00BA1E47"/>
    <w:rsid w:val="00BA2933"/>
    <w:rsid w:val="00BA3DC4"/>
    <w:rsid w:val="00BA4254"/>
    <w:rsid w:val="00BA6A15"/>
    <w:rsid w:val="00BA7191"/>
    <w:rsid w:val="00BA795A"/>
    <w:rsid w:val="00BB1A42"/>
    <w:rsid w:val="00BB288D"/>
    <w:rsid w:val="00BB2C6C"/>
    <w:rsid w:val="00BB31F9"/>
    <w:rsid w:val="00BB3CC6"/>
    <w:rsid w:val="00BB464A"/>
    <w:rsid w:val="00BB4680"/>
    <w:rsid w:val="00BB6041"/>
    <w:rsid w:val="00BB6F23"/>
    <w:rsid w:val="00BB72CF"/>
    <w:rsid w:val="00BB7326"/>
    <w:rsid w:val="00BB73CC"/>
    <w:rsid w:val="00BC0065"/>
    <w:rsid w:val="00BC0753"/>
    <w:rsid w:val="00BC09E0"/>
    <w:rsid w:val="00BC1970"/>
    <w:rsid w:val="00BC1A2F"/>
    <w:rsid w:val="00BC1C8E"/>
    <w:rsid w:val="00BC1F22"/>
    <w:rsid w:val="00BC3C66"/>
    <w:rsid w:val="00BC512C"/>
    <w:rsid w:val="00BC559C"/>
    <w:rsid w:val="00BC5D48"/>
    <w:rsid w:val="00BC67BB"/>
    <w:rsid w:val="00BC795C"/>
    <w:rsid w:val="00BC7B4B"/>
    <w:rsid w:val="00BD1962"/>
    <w:rsid w:val="00BD1AAF"/>
    <w:rsid w:val="00BD2581"/>
    <w:rsid w:val="00BD2C3A"/>
    <w:rsid w:val="00BD3245"/>
    <w:rsid w:val="00BD3279"/>
    <w:rsid w:val="00BD6598"/>
    <w:rsid w:val="00BD6B1C"/>
    <w:rsid w:val="00BD7117"/>
    <w:rsid w:val="00BD7183"/>
    <w:rsid w:val="00BD7707"/>
    <w:rsid w:val="00BD7B27"/>
    <w:rsid w:val="00BE041D"/>
    <w:rsid w:val="00BE19E3"/>
    <w:rsid w:val="00BE47E1"/>
    <w:rsid w:val="00BE4A4F"/>
    <w:rsid w:val="00BE55C6"/>
    <w:rsid w:val="00BE6181"/>
    <w:rsid w:val="00BE7DE3"/>
    <w:rsid w:val="00BF18B6"/>
    <w:rsid w:val="00BF21B5"/>
    <w:rsid w:val="00BF2423"/>
    <w:rsid w:val="00BF2502"/>
    <w:rsid w:val="00BF313D"/>
    <w:rsid w:val="00BF4C0B"/>
    <w:rsid w:val="00C0019D"/>
    <w:rsid w:val="00C00B7C"/>
    <w:rsid w:val="00C01AEB"/>
    <w:rsid w:val="00C02EC4"/>
    <w:rsid w:val="00C03363"/>
    <w:rsid w:val="00C04140"/>
    <w:rsid w:val="00C052DC"/>
    <w:rsid w:val="00C05952"/>
    <w:rsid w:val="00C05E5B"/>
    <w:rsid w:val="00C06A73"/>
    <w:rsid w:val="00C107BD"/>
    <w:rsid w:val="00C12022"/>
    <w:rsid w:val="00C1315F"/>
    <w:rsid w:val="00C149DE"/>
    <w:rsid w:val="00C16208"/>
    <w:rsid w:val="00C16656"/>
    <w:rsid w:val="00C2331A"/>
    <w:rsid w:val="00C23689"/>
    <w:rsid w:val="00C2388A"/>
    <w:rsid w:val="00C24101"/>
    <w:rsid w:val="00C24F08"/>
    <w:rsid w:val="00C253FD"/>
    <w:rsid w:val="00C259DE"/>
    <w:rsid w:val="00C2620F"/>
    <w:rsid w:val="00C26C53"/>
    <w:rsid w:val="00C26C6C"/>
    <w:rsid w:val="00C2709A"/>
    <w:rsid w:val="00C272F9"/>
    <w:rsid w:val="00C27536"/>
    <w:rsid w:val="00C27CBD"/>
    <w:rsid w:val="00C318BF"/>
    <w:rsid w:val="00C31B4B"/>
    <w:rsid w:val="00C34456"/>
    <w:rsid w:val="00C348E3"/>
    <w:rsid w:val="00C3638E"/>
    <w:rsid w:val="00C3706D"/>
    <w:rsid w:val="00C379B6"/>
    <w:rsid w:val="00C37C0D"/>
    <w:rsid w:val="00C41056"/>
    <w:rsid w:val="00C42FC0"/>
    <w:rsid w:val="00C436B6"/>
    <w:rsid w:val="00C452A6"/>
    <w:rsid w:val="00C45679"/>
    <w:rsid w:val="00C45BED"/>
    <w:rsid w:val="00C4662A"/>
    <w:rsid w:val="00C46E93"/>
    <w:rsid w:val="00C50038"/>
    <w:rsid w:val="00C508F4"/>
    <w:rsid w:val="00C510CC"/>
    <w:rsid w:val="00C51110"/>
    <w:rsid w:val="00C518A6"/>
    <w:rsid w:val="00C51A81"/>
    <w:rsid w:val="00C5312A"/>
    <w:rsid w:val="00C53F28"/>
    <w:rsid w:val="00C5426E"/>
    <w:rsid w:val="00C5513D"/>
    <w:rsid w:val="00C55E69"/>
    <w:rsid w:val="00C564C3"/>
    <w:rsid w:val="00C60A72"/>
    <w:rsid w:val="00C61130"/>
    <w:rsid w:val="00C6151A"/>
    <w:rsid w:val="00C619B2"/>
    <w:rsid w:val="00C6212C"/>
    <w:rsid w:val="00C62943"/>
    <w:rsid w:val="00C62985"/>
    <w:rsid w:val="00C63704"/>
    <w:rsid w:val="00C63C99"/>
    <w:rsid w:val="00C645CC"/>
    <w:rsid w:val="00C64624"/>
    <w:rsid w:val="00C66190"/>
    <w:rsid w:val="00C6687D"/>
    <w:rsid w:val="00C67FA0"/>
    <w:rsid w:val="00C700A9"/>
    <w:rsid w:val="00C7088C"/>
    <w:rsid w:val="00C70A20"/>
    <w:rsid w:val="00C70D6F"/>
    <w:rsid w:val="00C70FAF"/>
    <w:rsid w:val="00C73187"/>
    <w:rsid w:val="00C73292"/>
    <w:rsid w:val="00C75A63"/>
    <w:rsid w:val="00C75B0B"/>
    <w:rsid w:val="00C819E2"/>
    <w:rsid w:val="00C82138"/>
    <w:rsid w:val="00C83613"/>
    <w:rsid w:val="00C845BB"/>
    <w:rsid w:val="00C849E6"/>
    <w:rsid w:val="00C84FDD"/>
    <w:rsid w:val="00C86B12"/>
    <w:rsid w:val="00C8777E"/>
    <w:rsid w:val="00C905F0"/>
    <w:rsid w:val="00C91A97"/>
    <w:rsid w:val="00C92532"/>
    <w:rsid w:val="00C929A7"/>
    <w:rsid w:val="00C92ECE"/>
    <w:rsid w:val="00C9367E"/>
    <w:rsid w:val="00C938CA"/>
    <w:rsid w:val="00C93968"/>
    <w:rsid w:val="00C95425"/>
    <w:rsid w:val="00C9722F"/>
    <w:rsid w:val="00CA01EB"/>
    <w:rsid w:val="00CA0D7C"/>
    <w:rsid w:val="00CA171D"/>
    <w:rsid w:val="00CA26A5"/>
    <w:rsid w:val="00CA2BDC"/>
    <w:rsid w:val="00CA40A4"/>
    <w:rsid w:val="00CA774C"/>
    <w:rsid w:val="00CA795D"/>
    <w:rsid w:val="00CA7988"/>
    <w:rsid w:val="00CB0352"/>
    <w:rsid w:val="00CB0382"/>
    <w:rsid w:val="00CB0A0F"/>
    <w:rsid w:val="00CB0B28"/>
    <w:rsid w:val="00CB0D1C"/>
    <w:rsid w:val="00CB32BB"/>
    <w:rsid w:val="00CB4775"/>
    <w:rsid w:val="00CB5C11"/>
    <w:rsid w:val="00CB688B"/>
    <w:rsid w:val="00CC0557"/>
    <w:rsid w:val="00CC10CD"/>
    <w:rsid w:val="00CC185A"/>
    <w:rsid w:val="00CC2310"/>
    <w:rsid w:val="00CC2759"/>
    <w:rsid w:val="00CC2FA6"/>
    <w:rsid w:val="00CC3CDA"/>
    <w:rsid w:val="00CC5E77"/>
    <w:rsid w:val="00CC6703"/>
    <w:rsid w:val="00CD004C"/>
    <w:rsid w:val="00CD1197"/>
    <w:rsid w:val="00CD22B2"/>
    <w:rsid w:val="00CD2487"/>
    <w:rsid w:val="00CD346D"/>
    <w:rsid w:val="00CD39A7"/>
    <w:rsid w:val="00CD3E03"/>
    <w:rsid w:val="00CD4735"/>
    <w:rsid w:val="00CE07EA"/>
    <w:rsid w:val="00CE086A"/>
    <w:rsid w:val="00CE1BC2"/>
    <w:rsid w:val="00CE219D"/>
    <w:rsid w:val="00CE2C97"/>
    <w:rsid w:val="00CE30DC"/>
    <w:rsid w:val="00CE398F"/>
    <w:rsid w:val="00CE3F95"/>
    <w:rsid w:val="00CE405A"/>
    <w:rsid w:val="00CE4926"/>
    <w:rsid w:val="00CE4C81"/>
    <w:rsid w:val="00CE6B9B"/>
    <w:rsid w:val="00CE76E3"/>
    <w:rsid w:val="00CE7844"/>
    <w:rsid w:val="00CE7C9B"/>
    <w:rsid w:val="00CF066E"/>
    <w:rsid w:val="00CF0DC2"/>
    <w:rsid w:val="00CF0E27"/>
    <w:rsid w:val="00CF16A6"/>
    <w:rsid w:val="00CF1F6D"/>
    <w:rsid w:val="00CF4510"/>
    <w:rsid w:val="00CF4FB0"/>
    <w:rsid w:val="00CF6074"/>
    <w:rsid w:val="00D0013A"/>
    <w:rsid w:val="00D002E1"/>
    <w:rsid w:val="00D00EEE"/>
    <w:rsid w:val="00D01535"/>
    <w:rsid w:val="00D01CA8"/>
    <w:rsid w:val="00D01DC0"/>
    <w:rsid w:val="00D03E3A"/>
    <w:rsid w:val="00D051CB"/>
    <w:rsid w:val="00D06348"/>
    <w:rsid w:val="00D070DB"/>
    <w:rsid w:val="00D07102"/>
    <w:rsid w:val="00D071DC"/>
    <w:rsid w:val="00D07EBE"/>
    <w:rsid w:val="00D123FB"/>
    <w:rsid w:val="00D13108"/>
    <w:rsid w:val="00D132E9"/>
    <w:rsid w:val="00D13C0C"/>
    <w:rsid w:val="00D151EE"/>
    <w:rsid w:val="00D160FF"/>
    <w:rsid w:val="00D162E7"/>
    <w:rsid w:val="00D16ED5"/>
    <w:rsid w:val="00D17012"/>
    <w:rsid w:val="00D20108"/>
    <w:rsid w:val="00D205DC"/>
    <w:rsid w:val="00D23484"/>
    <w:rsid w:val="00D23821"/>
    <w:rsid w:val="00D242EB"/>
    <w:rsid w:val="00D24801"/>
    <w:rsid w:val="00D268C0"/>
    <w:rsid w:val="00D301DF"/>
    <w:rsid w:val="00D30A96"/>
    <w:rsid w:val="00D3131D"/>
    <w:rsid w:val="00D31D3D"/>
    <w:rsid w:val="00D32836"/>
    <w:rsid w:val="00D347AC"/>
    <w:rsid w:val="00D34E98"/>
    <w:rsid w:val="00D35744"/>
    <w:rsid w:val="00D35936"/>
    <w:rsid w:val="00D35B45"/>
    <w:rsid w:val="00D37F32"/>
    <w:rsid w:val="00D4095E"/>
    <w:rsid w:val="00D40E71"/>
    <w:rsid w:val="00D4190B"/>
    <w:rsid w:val="00D42228"/>
    <w:rsid w:val="00D4250D"/>
    <w:rsid w:val="00D42702"/>
    <w:rsid w:val="00D42ECB"/>
    <w:rsid w:val="00D43D76"/>
    <w:rsid w:val="00D45D00"/>
    <w:rsid w:val="00D45DE1"/>
    <w:rsid w:val="00D4622C"/>
    <w:rsid w:val="00D4667C"/>
    <w:rsid w:val="00D47478"/>
    <w:rsid w:val="00D47B2E"/>
    <w:rsid w:val="00D5013F"/>
    <w:rsid w:val="00D507EF"/>
    <w:rsid w:val="00D510DD"/>
    <w:rsid w:val="00D51973"/>
    <w:rsid w:val="00D519A2"/>
    <w:rsid w:val="00D51ECD"/>
    <w:rsid w:val="00D5203F"/>
    <w:rsid w:val="00D52446"/>
    <w:rsid w:val="00D53AA9"/>
    <w:rsid w:val="00D56977"/>
    <w:rsid w:val="00D57330"/>
    <w:rsid w:val="00D62683"/>
    <w:rsid w:val="00D626A0"/>
    <w:rsid w:val="00D62AD6"/>
    <w:rsid w:val="00D63CA8"/>
    <w:rsid w:val="00D6421E"/>
    <w:rsid w:val="00D6555D"/>
    <w:rsid w:val="00D65A6B"/>
    <w:rsid w:val="00D72930"/>
    <w:rsid w:val="00D73AAF"/>
    <w:rsid w:val="00D75807"/>
    <w:rsid w:val="00D75865"/>
    <w:rsid w:val="00D77610"/>
    <w:rsid w:val="00D8029B"/>
    <w:rsid w:val="00D82827"/>
    <w:rsid w:val="00D83F47"/>
    <w:rsid w:val="00D85ADC"/>
    <w:rsid w:val="00D8630A"/>
    <w:rsid w:val="00D86333"/>
    <w:rsid w:val="00D87305"/>
    <w:rsid w:val="00D87854"/>
    <w:rsid w:val="00D90214"/>
    <w:rsid w:val="00D917FE"/>
    <w:rsid w:val="00D91883"/>
    <w:rsid w:val="00D918B9"/>
    <w:rsid w:val="00D91C3D"/>
    <w:rsid w:val="00D91D88"/>
    <w:rsid w:val="00D92E21"/>
    <w:rsid w:val="00D93951"/>
    <w:rsid w:val="00D93E32"/>
    <w:rsid w:val="00D944DC"/>
    <w:rsid w:val="00D945A1"/>
    <w:rsid w:val="00D946FC"/>
    <w:rsid w:val="00D94859"/>
    <w:rsid w:val="00D94AC5"/>
    <w:rsid w:val="00D9516F"/>
    <w:rsid w:val="00D95B05"/>
    <w:rsid w:val="00D960B8"/>
    <w:rsid w:val="00D97193"/>
    <w:rsid w:val="00D97C39"/>
    <w:rsid w:val="00DA14BA"/>
    <w:rsid w:val="00DA20AC"/>
    <w:rsid w:val="00DA24A4"/>
    <w:rsid w:val="00DA2A38"/>
    <w:rsid w:val="00DA48B7"/>
    <w:rsid w:val="00DA495B"/>
    <w:rsid w:val="00DA6118"/>
    <w:rsid w:val="00DA6B6E"/>
    <w:rsid w:val="00DA6E28"/>
    <w:rsid w:val="00DA7574"/>
    <w:rsid w:val="00DA75C2"/>
    <w:rsid w:val="00DA7705"/>
    <w:rsid w:val="00DB1BB9"/>
    <w:rsid w:val="00DB1F50"/>
    <w:rsid w:val="00DB2849"/>
    <w:rsid w:val="00DB2D1D"/>
    <w:rsid w:val="00DB3B6D"/>
    <w:rsid w:val="00DB3CD4"/>
    <w:rsid w:val="00DB3EA9"/>
    <w:rsid w:val="00DB3FB6"/>
    <w:rsid w:val="00DB4821"/>
    <w:rsid w:val="00DB520D"/>
    <w:rsid w:val="00DB52C7"/>
    <w:rsid w:val="00DB6524"/>
    <w:rsid w:val="00DB6E5E"/>
    <w:rsid w:val="00DB6FFE"/>
    <w:rsid w:val="00DB7265"/>
    <w:rsid w:val="00DB7514"/>
    <w:rsid w:val="00DC05F5"/>
    <w:rsid w:val="00DC0835"/>
    <w:rsid w:val="00DC1C78"/>
    <w:rsid w:val="00DC301D"/>
    <w:rsid w:val="00DC6C41"/>
    <w:rsid w:val="00DD0A15"/>
    <w:rsid w:val="00DD0ED3"/>
    <w:rsid w:val="00DD1CA4"/>
    <w:rsid w:val="00DD246F"/>
    <w:rsid w:val="00DD3185"/>
    <w:rsid w:val="00DD38F7"/>
    <w:rsid w:val="00DD3FDE"/>
    <w:rsid w:val="00DD4FCB"/>
    <w:rsid w:val="00DD5C08"/>
    <w:rsid w:val="00DD7215"/>
    <w:rsid w:val="00DE078D"/>
    <w:rsid w:val="00DE0AA3"/>
    <w:rsid w:val="00DE134F"/>
    <w:rsid w:val="00DE2439"/>
    <w:rsid w:val="00DE2B51"/>
    <w:rsid w:val="00DE2DA8"/>
    <w:rsid w:val="00DE371C"/>
    <w:rsid w:val="00DE3B4E"/>
    <w:rsid w:val="00DE3C35"/>
    <w:rsid w:val="00DE4387"/>
    <w:rsid w:val="00DE6787"/>
    <w:rsid w:val="00DE6ADE"/>
    <w:rsid w:val="00DF0474"/>
    <w:rsid w:val="00DF0FB8"/>
    <w:rsid w:val="00DF172B"/>
    <w:rsid w:val="00DF3C98"/>
    <w:rsid w:val="00DF3CD7"/>
    <w:rsid w:val="00DF3D08"/>
    <w:rsid w:val="00DF4790"/>
    <w:rsid w:val="00DF4B14"/>
    <w:rsid w:val="00DF5611"/>
    <w:rsid w:val="00DF59EE"/>
    <w:rsid w:val="00DF6DE1"/>
    <w:rsid w:val="00DF7174"/>
    <w:rsid w:val="00E00821"/>
    <w:rsid w:val="00E00C38"/>
    <w:rsid w:val="00E02622"/>
    <w:rsid w:val="00E02EAA"/>
    <w:rsid w:val="00E05413"/>
    <w:rsid w:val="00E056DC"/>
    <w:rsid w:val="00E058D3"/>
    <w:rsid w:val="00E060C7"/>
    <w:rsid w:val="00E06AB3"/>
    <w:rsid w:val="00E0703B"/>
    <w:rsid w:val="00E07080"/>
    <w:rsid w:val="00E10AC9"/>
    <w:rsid w:val="00E1143B"/>
    <w:rsid w:val="00E14024"/>
    <w:rsid w:val="00E149CC"/>
    <w:rsid w:val="00E15468"/>
    <w:rsid w:val="00E15B9B"/>
    <w:rsid w:val="00E17779"/>
    <w:rsid w:val="00E21302"/>
    <w:rsid w:val="00E214A6"/>
    <w:rsid w:val="00E21DE7"/>
    <w:rsid w:val="00E21F07"/>
    <w:rsid w:val="00E229B8"/>
    <w:rsid w:val="00E23ACB"/>
    <w:rsid w:val="00E23FD5"/>
    <w:rsid w:val="00E24705"/>
    <w:rsid w:val="00E24D33"/>
    <w:rsid w:val="00E25A16"/>
    <w:rsid w:val="00E25C75"/>
    <w:rsid w:val="00E26EDD"/>
    <w:rsid w:val="00E276E9"/>
    <w:rsid w:val="00E27DA0"/>
    <w:rsid w:val="00E31996"/>
    <w:rsid w:val="00E31CDD"/>
    <w:rsid w:val="00E3440F"/>
    <w:rsid w:val="00E367AF"/>
    <w:rsid w:val="00E36E29"/>
    <w:rsid w:val="00E370C9"/>
    <w:rsid w:val="00E37DEB"/>
    <w:rsid w:val="00E40561"/>
    <w:rsid w:val="00E41023"/>
    <w:rsid w:val="00E41B48"/>
    <w:rsid w:val="00E42660"/>
    <w:rsid w:val="00E42E82"/>
    <w:rsid w:val="00E42FB2"/>
    <w:rsid w:val="00E436ED"/>
    <w:rsid w:val="00E45183"/>
    <w:rsid w:val="00E46C16"/>
    <w:rsid w:val="00E47A57"/>
    <w:rsid w:val="00E505A5"/>
    <w:rsid w:val="00E51892"/>
    <w:rsid w:val="00E51DD1"/>
    <w:rsid w:val="00E53377"/>
    <w:rsid w:val="00E55479"/>
    <w:rsid w:val="00E56733"/>
    <w:rsid w:val="00E575B8"/>
    <w:rsid w:val="00E575BE"/>
    <w:rsid w:val="00E577BB"/>
    <w:rsid w:val="00E578B3"/>
    <w:rsid w:val="00E6072F"/>
    <w:rsid w:val="00E60B01"/>
    <w:rsid w:val="00E64554"/>
    <w:rsid w:val="00E65EC9"/>
    <w:rsid w:val="00E65FB5"/>
    <w:rsid w:val="00E669C3"/>
    <w:rsid w:val="00E66D90"/>
    <w:rsid w:val="00E67343"/>
    <w:rsid w:val="00E6760A"/>
    <w:rsid w:val="00E6794E"/>
    <w:rsid w:val="00E70000"/>
    <w:rsid w:val="00E70579"/>
    <w:rsid w:val="00E71A2C"/>
    <w:rsid w:val="00E72A57"/>
    <w:rsid w:val="00E72D00"/>
    <w:rsid w:val="00E732DC"/>
    <w:rsid w:val="00E73335"/>
    <w:rsid w:val="00E73A2E"/>
    <w:rsid w:val="00E73C51"/>
    <w:rsid w:val="00E760A5"/>
    <w:rsid w:val="00E766AA"/>
    <w:rsid w:val="00E76979"/>
    <w:rsid w:val="00E80566"/>
    <w:rsid w:val="00E810C9"/>
    <w:rsid w:val="00E818AE"/>
    <w:rsid w:val="00E839DF"/>
    <w:rsid w:val="00E83BB6"/>
    <w:rsid w:val="00E84480"/>
    <w:rsid w:val="00E848A9"/>
    <w:rsid w:val="00E86306"/>
    <w:rsid w:val="00E9068E"/>
    <w:rsid w:val="00E91334"/>
    <w:rsid w:val="00E91359"/>
    <w:rsid w:val="00E9228A"/>
    <w:rsid w:val="00E95F72"/>
    <w:rsid w:val="00E96DE5"/>
    <w:rsid w:val="00EA0B30"/>
    <w:rsid w:val="00EA114D"/>
    <w:rsid w:val="00EA19EF"/>
    <w:rsid w:val="00EA1B80"/>
    <w:rsid w:val="00EA1EF5"/>
    <w:rsid w:val="00EA280F"/>
    <w:rsid w:val="00EA3D76"/>
    <w:rsid w:val="00EA545D"/>
    <w:rsid w:val="00EA5A15"/>
    <w:rsid w:val="00EA62DC"/>
    <w:rsid w:val="00EA6371"/>
    <w:rsid w:val="00EA7946"/>
    <w:rsid w:val="00EA7DEF"/>
    <w:rsid w:val="00EB006C"/>
    <w:rsid w:val="00EB14E3"/>
    <w:rsid w:val="00EB159F"/>
    <w:rsid w:val="00EB3EF4"/>
    <w:rsid w:val="00EB45A4"/>
    <w:rsid w:val="00EB4D8A"/>
    <w:rsid w:val="00EB5CD6"/>
    <w:rsid w:val="00EB677F"/>
    <w:rsid w:val="00EB7255"/>
    <w:rsid w:val="00EB781C"/>
    <w:rsid w:val="00EB78D7"/>
    <w:rsid w:val="00EB78DC"/>
    <w:rsid w:val="00EC06E4"/>
    <w:rsid w:val="00EC0B94"/>
    <w:rsid w:val="00EC1897"/>
    <w:rsid w:val="00EC2345"/>
    <w:rsid w:val="00EC33D5"/>
    <w:rsid w:val="00EC42F9"/>
    <w:rsid w:val="00EC4365"/>
    <w:rsid w:val="00EC5677"/>
    <w:rsid w:val="00EC66BF"/>
    <w:rsid w:val="00ED0C16"/>
    <w:rsid w:val="00ED1E7F"/>
    <w:rsid w:val="00ED2117"/>
    <w:rsid w:val="00ED2BBA"/>
    <w:rsid w:val="00ED2D5B"/>
    <w:rsid w:val="00ED50EE"/>
    <w:rsid w:val="00ED5C2B"/>
    <w:rsid w:val="00ED6C95"/>
    <w:rsid w:val="00ED7540"/>
    <w:rsid w:val="00ED7F64"/>
    <w:rsid w:val="00EE0DA5"/>
    <w:rsid w:val="00EE0F72"/>
    <w:rsid w:val="00EE142F"/>
    <w:rsid w:val="00EE1BD0"/>
    <w:rsid w:val="00EE3384"/>
    <w:rsid w:val="00EE3A80"/>
    <w:rsid w:val="00EE3EBE"/>
    <w:rsid w:val="00EE4CCD"/>
    <w:rsid w:val="00EE62A2"/>
    <w:rsid w:val="00EE66E0"/>
    <w:rsid w:val="00EE670F"/>
    <w:rsid w:val="00EE699D"/>
    <w:rsid w:val="00EE7753"/>
    <w:rsid w:val="00EF09EF"/>
    <w:rsid w:val="00EF0AF1"/>
    <w:rsid w:val="00EF22A5"/>
    <w:rsid w:val="00EF2652"/>
    <w:rsid w:val="00EF44F3"/>
    <w:rsid w:val="00EF4AF7"/>
    <w:rsid w:val="00EF50AA"/>
    <w:rsid w:val="00EF5140"/>
    <w:rsid w:val="00EF6BC0"/>
    <w:rsid w:val="00EF70A8"/>
    <w:rsid w:val="00F00641"/>
    <w:rsid w:val="00F0139C"/>
    <w:rsid w:val="00F02B5E"/>
    <w:rsid w:val="00F03CEF"/>
    <w:rsid w:val="00F05089"/>
    <w:rsid w:val="00F054BE"/>
    <w:rsid w:val="00F0555B"/>
    <w:rsid w:val="00F07028"/>
    <w:rsid w:val="00F075EA"/>
    <w:rsid w:val="00F07621"/>
    <w:rsid w:val="00F105EE"/>
    <w:rsid w:val="00F10BE9"/>
    <w:rsid w:val="00F120DF"/>
    <w:rsid w:val="00F12CBA"/>
    <w:rsid w:val="00F12E51"/>
    <w:rsid w:val="00F159D2"/>
    <w:rsid w:val="00F162AD"/>
    <w:rsid w:val="00F1637D"/>
    <w:rsid w:val="00F1710D"/>
    <w:rsid w:val="00F17209"/>
    <w:rsid w:val="00F17AAA"/>
    <w:rsid w:val="00F20787"/>
    <w:rsid w:val="00F214D8"/>
    <w:rsid w:val="00F21E05"/>
    <w:rsid w:val="00F23E29"/>
    <w:rsid w:val="00F26540"/>
    <w:rsid w:val="00F269BD"/>
    <w:rsid w:val="00F2791A"/>
    <w:rsid w:val="00F3017A"/>
    <w:rsid w:val="00F30186"/>
    <w:rsid w:val="00F31649"/>
    <w:rsid w:val="00F326CB"/>
    <w:rsid w:val="00F33906"/>
    <w:rsid w:val="00F35C7F"/>
    <w:rsid w:val="00F3665D"/>
    <w:rsid w:val="00F368E5"/>
    <w:rsid w:val="00F36ED3"/>
    <w:rsid w:val="00F372B9"/>
    <w:rsid w:val="00F376BD"/>
    <w:rsid w:val="00F378C0"/>
    <w:rsid w:val="00F40030"/>
    <w:rsid w:val="00F409C8"/>
    <w:rsid w:val="00F41081"/>
    <w:rsid w:val="00F4110C"/>
    <w:rsid w:val="00F41495"/>
    <w:rsid w:val="00F41D8D"/>
    <w:rsid w:val="00F42250"/>
    <w:rsid w:val="00F433D4"/>
    <w:rsid w:val="00F435EA"/>
    <w:rsid w:val="00F43FCC"/>
    <w:rsid w:val="00F4448B"/>
    <w:rsid w:val="00F4450F"/>
    <w:rsid w:val="00F44D5C"/>
    <w:rsid w:val="00F44D8E"/>
    <w:rsid w:val="00F45245"/>
    <w:rsid w:val="00F452D7"/>
    <w:rsid w:val="00F45BC9"/>
    <w:rsid w:val="00F45D3E"/>
    <w:rsid w:val="00F45F52"/>
    <w:rsid w:val="00F4694D"/>
    <w:rsid w:val="00F46DD4"/>
    <w:rsid w:val="00F4733A"/>
    <w:rsid w:val="00F4766B"/>
    <w:rsid w:val="00F50BC4"/>
    <w:rsid w:val="00F5117E"/>
    <w:rsid w:val="00F52515"/>
    <w:rsid w:val="00F5275E"/>
    <w:rsid w:val="00F528B8"/>
    <w:rsid w:val="00F530A2"/>
    <w:rsid w:val="00F539CE"/>
    <w:rsid w:val="00F53FDA"/>
    <w:rsid w:val="00F5444A"/>
    <w:rsid w:val="00F6057D"/>
    <w:rsid w:val="00F60C79"/>
    <w:rsid w:val="00F60D84"/>
    <w:rsid w:val="00F61416"/>
    <w:rsid w:val="00F6212A"/>
    <w:rsid w:val="00F62DF6"/>
    <w:rsid w:val="00F62F19"/>
    <w:rsid w:val="00F65A8F"/>
    <w:rsid w:val="00F66A5F"/>
    <w:rsid w:val="00F70885"/>
    <w:rsid w:val="00F70991"/>
    <w:rsid w:val="00F7125C"/>
    <w:rsid w:val="00F719E6"/>
    <w:rsid w:val="00F72084"/>
    <w:rsid w:val="00F722E3"/>
    <w:rsid w:val="00F7314F"/>
    <w:rsid w:val="00F73280"/>
    <w:rsid w:val="00F74531"/>
    <w:rsid w:val="00F74B7F"/>
    <w:rsid w:val="00F74C84"/>
    <w:rsid w:val="00F757E5"/>
    <w:rsid w:val="00F76293"/>
    <w:rsid w:val="00F76432"/>
    <w:rsid w:val="00F76AB8"/>
    <w:rsid w:val="00F76BAB"/>
    <w:rsid w:val="00F77708"/>
    <w:rsid w:val="00F77C71"/>
    <w:rsid w:val="00F77FFC"/>
    <w:rsid w:val="00F8030A"/>
    <w:rsid w:val="00F80534"/>
    <w:rsid w:val="00F80AB2"/>
    <w:rsid w:val="00F810F1"/>
    <w:rsid w:val="00F821AF"/>
    <w:rsid w:val="00F832A0"/>
    <w:rsid w:val="00F833B3"/>
    <w:rsid w:val="00F837B1"/>
    <w:rsid w:val="00F837DF"/>
    <w:rsid w:val="00F839A1"/>
    <w:rsid w:val="00F8450A"/>
    <w:rsid w:val="00F84A4C"/>
    <w:rsid w:val="00F85357"/>
    <w:rsid w:val="00F86FA5"/>
    <w:rsid w:val="00F90BA9"/>
    <w:rsid w:val="00F9133E"/>
    <w:rsid w:val="00F9220F"/>
    <w:rsid w:val="00F926DC"/>
    <w:rsid w:val="00F92C81"/>
    <w:rsid w:val="00F9346F"/>
    <w:rsid w:val="00F93AA9"/>
    <w:rsid w:val="00F95447"/>
    <w:rsid w:val="00F959E8"/>
    <w:rsid w:val="00F95DCA"/>
    <w:rsid w:val="00F9651D"/>
    <w:rsid w:val="00F96A8F"/>
    <w:rsid w:val="00FA16F9"/>
    <w:rsid w:val="00FA17B4"/>
    <w:rsid w:val="00FA24BB"/>
    <w:rsid w:val="00FA27EA"/>
    <w:rsid w:val="00FA361F"/>
    <w:rsid w:val="00FA3F38"/>
    <w:rsid w:val="00FA4063"/>
    <w:rsid w:val="00FA51A5"/>
    <w:rsid w:val="00FA5EAE"/>
    <w:rsid w:val="00FA6A04"/>
    <w:rsid w:val="00FA6DDE"/>
    <w:rsid w:val="00FB081D"/>
    <w:rsid w:val="00FB098E"/>
    <w:rsid w:val="00FB19F5"/>
    <w:rsid w:val="00FB23C9"/>
    <w:rsid w:val="00FB3516"/>
    <w:rsid w:val="00FB42A3"/>
    <w:rsid w:val="00FB4595"/>
    <w:rsid w:val="00FB49D2"/>
    <w:rsid w:val="00FB4F7E"/>
    <w:rsid w:val="00FB4FF4"/>
    <w:rsid w:val="00FB522C"/>
    <w:rsid w:val="00FB5363"/>
    <w:rsid w:val="00FB542E"/>
    <w:rsid w:val="00FB57EE"/>
    <w:rsid w:val="00FB62A6"/>
    <w:rsid w:val="00FB6527"/>
    <w:rsid w:val="00FB6BA9"/>
    <w:rsid w:val="00FB72DA"/>
    <w:rsid w:val="00FB72E2"/>
    <w:rsid w:val="00FB7444"/>
    <w:rsid w:val="00FB7A96"/>
    <w:rsid w:val="00FB7FB0"/>
    <w:rsid w:val="00FC0F90"/>
    <w:rsid w:val="00FC13F3"/>
    <w:rsid w:val="00FC1A12"/>
    <w:rsid w:val="00FC2BA4"/>
    <w:rsid w:val="00FC2BFE"/>
    <w:rsid w:val="00FC305E"/>
    <w:rsid w:val="00FC4A02"/>
    <w:rsid w:val="00FC4A09"/>
    <w:rsid w:val="00FC515A"/>
    <w:rsid w:val="00FC598D"/>
    <w:rsid w:val="00FC5F38"/>
    <w:rsid w:val="00FC635D"/>
    <w:rsid w:val="00FC693E"/>
    <w:rsid w:val="00FD0A54"/>
    <w:rsid w:val="00FD0B55"/>
    <w:rsid w:val="00FD1367"/>
    <w:rsid w:val="00FD28C4"/>
    <w:rsid w:val="00FD4699"/>
    <w:rsid w:val="00FD55C2"/>
    <w:rsid w:val="00FD66AB"/>
    <w:rsid w:val="00FD67BD"/>
    <w:rsid w:val="00FD7BC1"/>
    <w:rsid w:val="00FE0281"/>
    <w:rsid w:val="00FE043E"/>
    <w:rsid w:val="00FE0ED9"/>
    <w:rsid w:val="00FE1764"/>
    <w:rsid w:val="00FE3109"/>
    <w:rsid w:val="00FE52B3"/>
    <w:rsid w:val="00FE544C"/>
    <w:rsid w:val="00FE6956"/>
    <w:rsid w:val="00FE731A"/>
    <w:rsid w:val="00FE799A"/>
    <w:rsid w:val="00FF051F"/>
    <w:rsid w:val="00FF14AE"/>
    <w:rsid w:val="00FF1839"/>
    <w:rsid w:val="00FF2EDC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EF4E8"/>
  <w15:chartTrackingRefBased/>
  <w15:docId w15:val="{6372A0F8-23A3-41DC-A5DF-4D749246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7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10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7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7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71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10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07102"/>
    <w:rPr>
      <w:color w:val="808080"/>
    </w:rPr>
  </w:style>
  <w:style w:type="paragraph" w:styleId="Revision">
    <w:name w:val="Revision"/>
    <w:hidden/>
    <w:uiPriority w:val="99"/>
    <w:semiHidden/>
    <w:rsid w:val="00D0710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07102"/>
  </w:style>
  <w:style w:type="character" w:customStyle="1" w:styleId="fulltext-it">
    <w:name w:val="fulltext-it"/>
    <w:basedOn w:val="DefaultParagraphFont"/>
    <w:rsid w:val="00D07102"/>
  </w:style>
  <w:style w:type="character" w:styleId="Hyperlink">
    <w:name w:val="Hyperlink"/>
    <w:basedOn w:val="DefaultParagraphFont"/>
    <w:uiPriority w:val="99"/>
    <w:unhideWhenUsed/>
    <w:rsid w:val="00D071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710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07102"/>
    <w:rPr>
      <w:i/>
      <w:iCs/>
    </w:rPr>
  </w:style>
  <w:style w:type="character" w:customStyle="1" w:styleId="body">
    <w:name w:val="body"/>
    <w:basedOn w:val="DefaultParagraphFont"/>
    <w:rsid w:val="00D07102"/>
  </w:style>
  <w:style w:type="character" w:customStyle="1" w:styleId="bold">
    <w:name w:val="bold"/>
    <w:basedOn w:val="DefaultParagraphFont"/>
    <w:rsid w:val="00D07102"/>
  </w:style>
  <w:style w:type="table" w:customStyle="1" w:styleId="ListTable1Light1">
    <w:name w:val="List Table 1 Light1"/>
    <w:basedOn w:val="TableNormal"/>
    <w:uiPriority w:val="46"/>
    <w:rsid w:val="00D071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D071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D07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7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102"/>
  </w:style>
  <w:style w:type="paragraph" w:styleId="Footer">
    <w:name w:val="footer"/>
    <w:basedOn w:val="Normal"/>
    <w:link w:val="FooterChar"/>
    <w:uiPriority w:val="99"/>
    <w:unhideWhenUsed/>
    <w:rsid w:val="00D071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102"/>
  </w:style>
  <w:style w:type="table" w:styleId="ListTable2">
    <w:name w:val="List Table 2"/>
    <w:basedOn w:val="TableNormal"/>
    <w:uiPriority w:val="47"/>
    <w:rsid w:val="00D071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07102"/>
    <w:pPr>
      <w:ind w:left="720"/>
      <w:contextualSpacing/>
    </w:pPr>
  </w:style>
  <w:style w:type="paragraph" w:styleId="NoSpacing">
    <w:name w:val="No Spacing"/>
    <w:uiPriority w:val="1"/>
    <w:qFormat/>
    <w:rsid w:val="00D0710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07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-scopus-com.ez.sun.ac.za/search/save/action.url?activity=allAction&amp;userSearchID=16&amp;origin=savedsearch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-scopus-com.ez.sun.ac.za/search/save/action.url?activity=allAction&amp;userSearchID=7&amp;origin=savedsearch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-scopus-com.ez.sun.ac.za/search/save/action.url?activity=allAction&amp;userSearchID=5&amp;origin=savedsearch" TargetMode="External"/><Relationship Id="rId11" Type="http://schemas.openxmlformats.org/officeDocument/2006/relationships/hyperlink" Target="http://www-scopus-com.ez.sun.ac.za/search/save/action.url?activity=allAction&amp;userSearchID=17&amp;origin=savedsearch" TargetMode="External"/><Relationship Id="rId5" Type="http://schemas.openxmlformats.org/officeDocument/2006/relationships/hyperlink" Target="http://www-scopus-com.ez.sun.ac.za/search/save/action.url?activity=allAction&amp;userSearchID=12&amp;origin=savedsearch" TargetMode="External"/><Relationship Id="rId10" Type="http://schemas.openxmlformats.org/officeDocument/2006/relationships/hyperlink" Target="http://www-scopus-com.ez.sun.ac.za/search/save/action.url?activity=allAction&amp;userSearchID=17&amp;origin=savedsear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-scopus-com.ez.sun.ac.za/search/save/action.url?activity=allAction&amp;userSearchID=13&amp;origin=saved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048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mpa</dc:creator>
  <cp:keywords/>
  <dc:description/>
  <cp:lastModifiedBy>Joseph Sempa</cp:lastModifiedBy>
  <cp:revision>6</cp:revision>
  <dcterms:created xsi:type="dcterms:W3CDTF">2016-06-09T13:20:00Z</dcterms:created>
  <dcterms:modified xsi:type="dcterms:W3CDTF">2017-01-30T10:25:00Z</dcterms:modified>
</cp:coreProperties>
</file>